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99242" w14:textId="27C0583D" w:rsidR="00563ADB" w:rsidRPr="00C022E1" w:rsidRDefault="00563ADB" w:rsidP="00563ADB">
      <w:pPr>
        <w:rPr>
          <w:rFonts w:ascii="Times New Roman" w:hAnsi="Times New Roman" w:cs="Times New Roman"/>
          <w:b/>
          <w:bCs/>
        </w:rPr>
      </w:pPr>
      <w:r w:rsidRPr="00C022E1">
        <w:rPr>
          <w:rFonts w:ascii="Times New Roman" w:hAnsi="Times New Roman" w:cs="Times New Roman"/>
          <w:b/>
          <w:bCs/>
        </w:rPr>
        <w:t xml:space="preserve">Supplementary Table 4. Meta-regression results of completion rate of </w:t>
      </w:r>
      <w:r w:rsidR="00EF31BA">
        <w:rPr>
          <w:rFonts w:ascii="Times New Roman" w:hAnsi="Times New Roman" w:cs="Times New Roman"/>
          <w:b/>
          <w:bCs/>
          <w:iCs/>
        </w:rPr>
        <w:t xml:space="preserve">HRQoL </w:t>
      </w:r>
      <w:r w:rsidRPr="00C022E1">
        <w:rPr>
          <w:rFonts w:ascii="Times New Roman" w:hAnsi="Times New Roman" w:cs="Times New Roman"/>
          <w:b/>
          <w:bCs/>
        </w:rPr>
        <w:t>instruments</w:t>
      </w:r>
    </w:p>
    <w:p w14:paraId="22CCC306" w14:textId="77777777" w:rsidR="00563ADB" w:rsidRPr="00C022E1" w:rsidRDefault="00563ADB" w:rsidP="00563ADB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PlainTable2"/>
        <w:tblW w:w="1385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3170"/>
        <w:gridCol w:w="992"/>
        <w:gridCol w:w="1843"/>
        <w:gridCol w:w="96"/>
        <w:gridCol w:w="2557"/>
        <w:gridCol w:w="1418"/>
        <w:gridCol w:w="1177"/>
        <w:gridCol w:w="239"/>
      </w:tblGrid>
      <w:tr w:rsidR="004B3B1A" w:rsidRPr="00C022E1" w14:paraId="4052AFB6" w14:textId="77777777" w:rsidTr="004B3B1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9" w:type="dxa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46276E0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Variable</w:t>
            </w:r>
          </w:p>
        </w:tc>
        <w:tc>
          <w:tcPr>
            <w:tcW w:w="6101" w:type="dxa"/>
            <w:gridSpan w:val="4"/>
          </w:tcPr>
          <w:p w14:paraId="707743F7" w14:textId="77777777" w:rsidR="00563ADB" w:rsidRPr="00C022E1" w:rsidRDefault="00563ADB" w:rsidP="004B3B1A">
            <w:pPr>
              <w:spacing w:line="360" w:lineRule="auto"/>
              <w:ind w:firstLine="17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Univariable</w:t>
            </w:r>
          </w:p>
        </w:tc>
        <w:tc>
          <w:tcPr>
            <w:tcW w:w="5152" w:type="dxa"/>
            <w:gridSpan w:val="3"/>
          </w:tcPr>
          <w:p w14:paraId="2A775DB5" w14:textId="77777777" w:rsidR="00563ADB" w:rsidRPr="00C022E1" w:rsidRDefault="00563ADB" w:rsidP="004B3B1A">
            <w:pPr>
              <w:spacing w:line="360" w:lineRule="auto"/>
              <w:ind w:firstLine="9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Multivariable</w:t>
            </w:r>
          </w:p>
        </w:tc>
      </w:tr>
      <w:tr w:rsidR="00B83D1D" w:rsidRPr="00C022E1" w14:paraId="49AD30F7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bottom w:val="single" w:sz="4" w:space="0" w:color="auto"/>
            </w:tcBorders>
          </w:tcPr>
          <w:p w14:paraId="3F2BB37B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170" w:type="dxa"/>
            <w:tcBorders>
              <w:bottom w:val="single" w:sz="4" w:space="0" w:color="auto"/>
            </w:tcBorders>
          </w:tcPr>
          <w:p w14:paraId="0A9151C6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C022E1">
              <w:rPr>
                <w:rFonts w:ascii="Arial" w:hAnsi="Arial" w:cs="Arial"/>
                <w:color w:val="333333"/>
                <w:shd w:val="clear" w:color="auto" w:fill="FFFFFF"/>
              </w:rPr>
              <w:t>β</w:t>
            </w:r>
            <w:r w:rsidRPr="00C022E1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FAD57A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DC53CE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 xml:space="preserve">Adjusted </w:t>
            </w:r>
            <w:proofErr w:type="spellStart"/>
            <w:r w:rsidRPr="00C022E1">
              <w:rPr>
                <w:rFonts w:ascii="Arial" w:hAnsi="Arial" w:cs="Arial"/>
              </w:rPr>
              <w:t>R</w:t>
            </w:r>
            <w:r w:rsidRPr="00C022E1">
              <w:rPr>
                <w:rFonts w:ascii="Arial" w:hAnsi="Arial" w:cs="Arial"/>
                <w:vertAlign w:val="superscript"/>
              </w:rPr>
              <w:t>2</w:t>
            </w:r>
            <w:proofErr w:type="spellEnd"/>
          </w:p>
        </w:tc>
        <w:tc>
          <w:tcPr>
            <w:tcW w:w="2653" w:type="dxa"/>
            <w:gridSpan w:val="2"/>
            <w:tcBorders>
              <w:bottom w:val="single" w:sz="4" w:space="0" w:color="auto"/>
            </w:tcBorders>
          </w:tcPr>
          <w:p w14:paraId="4787DF4D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C022E1">
              <w:rPr>
                <w:rFonts w:ascii="Arial" w:hAnsi="Arial" w:cs="Arial"/>
                <w:color w:val="333333"/>
                <w:shd w:val="clear" w:color="auto" w:fill="FFFFFF"/>
              </w:rPr>
              <w:t>β </w:t>
            </w:r>
            <w:r w:rsidRPr="00C022E1">
              <w:rPr>
                <w:rFonts w:ascii="Arial" w:hAnsi="Arial" w:cs="Arial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8E622B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P-value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6B58D340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 xml:space="preserve">Adjusted </w:t>
            </w:r>
            <w:proofErr w:type="spellStart"/>
            <w:r w:rsidRPr="00C022E1">
              <w:rPr>
                <w:rFonts w:ascii="Arial" w:hAnsi="Arial" w:cs="Arial"/>
              </w:rPr>
              <w:t>R</w:t>
            </w:r>
            <w:r w:rsidRPr="00C022E1">
              <w:rPr>
                <w:rFonts w:ascii="Arial" w:hAnsi="Arial" w:cs="Arial"/>
                <w:vertAlign w:val="superscript"/>
              </w:rPr>
              <w:t>2</w:t>
            </w:r>
            <w:proofErr w:type="spellEnd"/>
          </w:p>
        </w:tc>
      </w:tr>
      <w:tr w:rsidR="00B83D1D" w:rsidRPr="00C022E1" w14:paraId="5CC304B1" w14:textId="77777777" w:rsidTr="004B3B1A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4" w:space="0" w:color="auto"/>
            </w:tcBorders>
          </w:tcPr>
          <w:p w14:paraId="143C512B" w14:textId="77777777" w:rsidR="00563ADB" w:rsidRPr="00C022E1" w:rsidRDefault="00563ADB" w:rsidP="00482B9E">
            <w:pPr>
              <w:spacing w:line="360" w:lineRule="auto"/>
              <w:ind w:right="-449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Country Income level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6902A580" w14:textId="77777777" w:rsidR="00563ADB" w:rsidRPr="00C022E1" w:rsidRDefault="00563ADB" w:rsidP="00482B9E">
            <w:pPr>
              <w:spacing w:line="360" w:lineRule="auto"/>
              <w:ind w:right="-44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941943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99D92F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10.5%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</w:tcBorders>
          </w:tcPr>
          <w:p w14:paraId="522DC29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8F88AE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5D7B42EA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16.0%</w:t>
            </w:r>
          </w:p>
        </w:tc>
      </w:tr>
      <w:tr w:rsidR="00B83D1D" w:rsidRPr="00C022E1" w14:paraId="7E5E48F8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097D38A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High </w:t>
            </w:r>
          </w:p>
        </w:tc>
        <w:tc>
          <w:tcPr>
            <w:tcW w:w="3170" w:type="dxa"/>
          </w:tcPr>
          <w:p w14:paraId="1B9B3BCA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2D516204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629FEAF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41C412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3AFBB315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6511FE86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212AAC7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22260B0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Upper-Middle</w:t>
            </w:r>
          </w:p>
        </w:tc>
        <w:tc>
          <w:tcPr>
            <w:tcW w:w="3170" w:type="dxa"/>
          </w:tcPr>
          <w:p w14:paraId="7BE3E686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66 (0.028 to 0.104)</w:t>
            </w:r>
          </w:p>
        </w:tc>
        <w:tc>
          <w:tcPr>
            <w:tcW w:w="992" w:type="dxa"/>
          </w:tcPr>
          <w:p w14:paraId="710F916C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1</w:t>
            </w:r>
          </w:p>
        </w:tc>
        <w:tc>
          <w:tcPr>
            <w:tcW w:w="1843" w:type="dxa"/>
          </w:tcPr>
          <w:p w14:paraId="7D4ADEFB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C59420A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8 (-0.012 to 0.089)</w:t>
            </w:r>
          </w:p>
        </w:tc>
        <w:tc>
          <w:tcPr>
            <w:tcW w:w="1418" w:type="dxa"/>
          </w:tcPr>
          <w:p w14:paraId="4747410A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35</w:t>
            </w:r>
          </w:p>
        </w:tc>
        <w:tc>
          <w:tcPr>
            <w:tcW w:w="1416" w:type="dxa"/>
            <w:gridSpan w:val="2"/>
          </w:tcPr>
          <w:p w14:paraId="1396FA72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0A0DAF5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12E5315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Lower-Middle</w:t>
            </w:r>
          </w:p>
        </w:tc>
        <w:tc>
          <w:tcPr>
            <w:tcW w:w="3170" w:type="dxa"/>
          </w:tcPr>
          <w:p w14:paraId="29362EB6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01 (0.053 to 0.149)</w:t>
            </w:r>
          </w:p>
        </w:tc>
        <w:tc>
          <w:tcPr>
            <w:tcW w:w="992" w:type="dxa"/>
          </w:tcPr>
          <w:p w14:paraId="1EAACD0B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14:paraId="1988D911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1FC3240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7 (0.008 to 0.166)</w:t>
            </w:r>
          </w:p>
        </w:tc>
        <w:tc>
          <w:tcPr>
            <w:tcW w:w="1418" w:type="dxa"/>
          </w:tcPr>
          <w:p w14:paraId="33208942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1</w:t>
            </w:r>
          </w:p>
        </w:tc>
        <w:tc>
          <w:tcPr>
            <w:tcW w:w="1416" w:type="dxa"/>
            <w:gridSpan w:val="2"/>
          </w:tcPr>
          <w:p w14:paraId="023E71D0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7707833A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5FCAACC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Low</w:t>
            </w:r>
          </w:p>
        </w:tc>
        <w:tc>
          <w:tcPr>
            <w:tcW w:w="3170" w:type="dxa"/>
          </w:tcPr>
          <w:p w14:paraId="69310AA8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61 (0.001 to 0.121)</w:t>
            </w:r>
          </w:p>
        </w:tc>
        <w:tc>
          <w:tcPr>
            <w:tcW w:w="992" w:type="dxa"/>
          </w:tcPr>
          <w:p w14:paraId="1972B1DD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46</w:t>
            </w:r>
          </w:p>
        </w:tc>
        <w:tc>
          <w:tcPr>
            <w:tcW w:w="1843" w:type="dxa"/>
          </w:tcPr>
          <w:p w14:paraId="601E352A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1EA69D9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6 (-0.085 to 0.116)</w:t>
            </w:r>
          </w:p>
        </w:tc>
        <w:tc>
          <w:tcPr>
            <w:tcW w:w="1418" w:type="dxa"/>
          </w:tcPr>
          <w:p w14:paraId="18EB584A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754</w:t>
            </w:r>
          </w:p>
        </w:tc>
        <w:tc>
          <w:tcPr>
            <w:tcW w:w="1416" w:type="dxa"/>
            <w:gridSpan w:val="2"/>
          </w:tcPr>
          <w:p w14:paraId="17A6DA0B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1DBEC4D4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64240DA" w14:textId="4DAF33A6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Mix</w:t>
            </w:r>
          </w:p>
        </w:tc>
        <w:tc>
          <w:tcPr>
            <w:tcW w:w="3170" w:type="dxa"/>
          </w:tcPr>
          <w:p w14:paraId="66BEE3E7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6 (0.010 to 0.161)</w:t>
            </w:r>
          </w:p>
        </w:tc>
        <w:tc>
          <w:tcPr>
            <w:tcW w:w="992" w:type="dxa"/>
          </w:tcPr>
          <w:p w14:paraId="443A06BC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27</w:t>
            </w:r>
          </w:p>
        </w:tc>
        <w:tc>
          <w:tcPr>
            <w:tcW w:w="1843" w:type="dxa"/>
          </w:tcPr>
          <w:p w14:paraId="012130C5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1589A34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7 (-0.067 to 0.141)</w:t>
            </w:r>
          </w:p>
        </w:tc>
        <w:tc>
          <w:tcPr>
            <w:tcW w:w="1418" w:type="dxa"/>
          </w:tcPr>
          <w:p w14:paraId="6F20B646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481</w:t>
            </w:r>
          </w:p>
        </w:tc>
        <w:tc>
          <w:tcPr>
            <w:tcW w:w="1416" w:type="dxa"/>
            <w:gridSpan w:val="2"/>
          </w:tcPr>
          <w:p w14:paraId="54FD8AB2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E23E522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A91BDA7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gion of the world</w:t>
            </w:r>
          </w:p>
        </w:tc>
        <w:tc>
          <w:tcPr>
            <w:tcW w:w="3170" w:type="dxa"/>
          </w:tcPr>
          <w:p w14:paraId="042571D5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B8CBAC4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0E5C87E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4.5%</w:t>
            </w:r>
          </w:p>
        </w:tc>
        <w:tc>
          <w:tcPr>
            <w:tcW w:w="2653" w:type="dxa"/>
            <w:gridSpan w:val="2"/>
          </w:tcPr>
          <w:p w14:paraId="1A497B1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003073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5F3923EB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0451BC5A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21A1F5F" w14:textId="555D44AA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Africa</w:t>
            </w:r>
            <w:r w:rsidR="00E16724">
              <w:rPr>
                <w:rFonts w:ascii="Arial" w:hAnsi="Arial" w:cs="Arial"/>
                <w:b w:val="0"/>
                <w:bCs w:val="0"/>
              </w:rPr>
              <w:t>n</w:t>
            </w:r>
            <w:r w:rsidRPr="00C022E1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3170" w:type="dxa"/>
          </w:tcPr>
          <w:p w14:paraId="2F324712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36DD42EC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15D3937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5068D8E2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6155312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1C4B0028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566347C8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EB3768D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Americas</w:t>
            </w:r>
          </w:p>
        </w:tc>
        <w:tc>
          <w:tcPr>
            <w:tcW w:w="3170" w:type="dxa"/>
          </w:tcPr>
          <w:p w14:paraId="55D7DF5B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61 (-0.109 to -0.013)</w:t>
            </w:r>
          </w:p>
        </w:tc>
        <w:tc>
          <w:tcPr>
            <w:tcW w:w="992" w:type="dxa"/>
          </w:tcPr>
          <w:p w14:paraId="55A0819F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3</w:t>
            </w:r>
          </w:p>
        </w:tc>
        <w:tc>
          <w:tcPr>
            <w:tcW w:w="1843" w:type="dxa"/>
          </w:tcPr>
          <w:p w14:paraId="09998941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623349F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19 (-0.096 to 0.058)</w:t>
            </w:r>
          </w:p>
        </w:tc>
        <w:tc>
          <w:tcPr>
            <w:tcW w:w="1418" w:type="dxa"/>
          </w:tcPr>
          <w:p w14:paraId="64A89FC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628</w:t>
            </w:r>
          </w:p>
        </w:tc>
        <w:tc>
          <w:tcPr>
            <w:tcW w:w="1416" w:type="dxa"/>
            <w:gridSpan w:val="2"/>
          </w:tcPr>
          <w:p w14:paraId="34059CF6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F1F057D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9C5A942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Mediterranean</w:t>
            </w:r>
          </w:p>
        </w:tc>
        <w:tc>
          <w:tcPr>
            <w:tcW w:w="3170" w:type="dxa"/>
          </w:tcPr>
          <w:p w14:paraId="6EFB2E80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01 (-0.138 to 0.138)</w:t>
            </w:r>
          </w:p>
        </w:tc>
        <w:tc>
          <w:tcPr>
            <w:tcW w:w="992" w:type="dxa"/>
          </w:tcPr>
          <w:p w14:paraId="3533E96C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995</w:t>
            </w:r>
          </w:p>
        </w:tc>
        <w:tc>
          <w:tcPr>
            <w:tcW w:w="1843" w:type="dxa"/>
          </w:tcPr>
          <w:p w14:paraId="238EB711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511D10E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2 (-0.149 to 0.154)</w:t>
            </w:r>
          </w:p>
        </w:tc>
        <w:tc>
          <w:tcPr>
            <w:tcW w:w="1418" w:type="dxa"/>
          </w:tcPr>
          <w:p w14:paraId="078DE3AD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975</w:t>
            </w:r>
          </w:p>
        </w:tc>
        <w:tc>
          <w:tcPr>
            <w:tcW w:w="1416" w:type="dxa"/>
            <w:gridSpan w:val="2"/>
          </w:tcPr>
          <w:p w14:paraId="6964124D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05AE5023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4226D5F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Europe</w:t>
            </w:r>
          </w:p>
        </w:tc>
        <w:tc>
          <w:tcPr>
            <w:tcW w:w="3170" w:type="dxa"/>
          </w:tcPr>
          <w:p w14:paraId="57CA8AA2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76 (-0130 to -0.023)</w:t>
            </w:r>
          </w:p>
        </w:tc>
        <w:tc>
          <w:tcPr>
            <w:tcW w:w="992" w:type="dxa"/>
          </w:tcPr>
          <w:p w14:paraId="103560BD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5</w:t>
            </w:r>
          </w:p>
        </w:tc>
        <w:tc>
          <w:tcPr>
            <w:tcW w:w="1843" w:type="dxa"/>
          </w:tcPr>
          <w:p w14:paraId="6ACCFE1C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553D7500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47 (-0.131 to 0.038)</w:t>
            </w:r>
          </w:p>
        </w:tc>
        <w:tc>
          <w:tcPr>
            <w:tcW w:w="1418" w:type="dxa"/>
          </w:tcPr>
          <w:p w14:paraId="31BE7284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79</w:t>
            </w:r>
          </w:p>
        </w:tc>
        <w:tc>
          <w:tcPr>
            <w:tcW w:w="1416" w:type="dxa"/>
            <w:gridSpan w:val="2"/>
          </w:tcPr>
          <w:p w14:paraId="723C12E8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49AB0441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B44F9F4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Middle East</w:t>
            </w:r>
          </w:p>
        </w:tc>
        <w:tc>
          <w:tcPr>
            <w:tcW w:w="3170" w:type="dxa"/>
          </w:tcPr>
          <w:p w14:paraId="7035B1B2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5 (-0.418 to 0.489)</w:t>
            </w:r>
          </w:p>
        </w:tc>
        <w:tc>
          <w:tcPr>
            <w:tcW w:w="992" w:type="dxa"/>
          </w:tcPr>
          <w:p w14:paraId="56EEF25F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879</w:t>
            </w:r>
          </w:p>
        </w:tc>
        <w:tc>
          <w:tcPr>
            <w:tcW w:w="1843" w:type="dxa"/>
          </w:tcPr>
          <w:p w14:paraId="27D51854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51324FC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 (-0.473 to 0.473)</w:t>
            </w:r>
          </w:p>
        </w:tc>
        <w:tc>
          <w:tcPr>
            <w:tcW w:w="1418" w:type="dxa"/>
          </w:tcPr>
          <w:p w14:paraId="3A7EA28D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1.000</w:t>
            </w:r>
          </w:p>
        </w:tc>
        <w:tc>
          <w:tcPr>
            <w:tcW w:w="1416" w:type="dxa"/>
            <w:gridSpan w:val="2"/>
          </w:tcPr>
          <w:p w14:paraId="272ECE3F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30C2E39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0CF0263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Mix</w:t>
            </w:r>
          </w:p>
        </w:tc>
        <w:tc>
          <w:tcPr>
            <w:tcW w:w="3170" w:type="dxa"/>
          </w:tcPr>
          <w:p w14:paraId="609B6276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06 (-0.105 to 0.094)</w:t>
            </w:r>
          </w:p>
        </w:tc>
        <w:tc>
          <w:tcPr>
            <w:tcW w:w="992" w:type="dxa"/>
          </w:tcPr>
          <w:p w14:paraId="441D222F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913</w:t>
            </w:r>
          </w:p>
        </w:tc>
        <w:tc>
          <w:tcPr>
            <w:tcW w:w="1843" w:type="dxa"/>
          </w:tcPr>
          <w:p w14:paraId="2CB52C55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D7288C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37 (-0.164 to 0.091)</w:t>
            </w:r>
          </w:p>
        </w:tc>
        <w:tc>
          <w:tcPr>
            <w:tcW w:w="1418" w:type="dxa"/>
          </w:tcPr>
          <w:p w14:paraId="6DF51FB7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72</w:t>
            </w:r>
          </w:p>
        </w:tc>
        <w:tc>
          <w:tcPr>
            <w:tcW w:w="1416" w:type="dxa"/>
            <w:gridSpan w:val="2"/>
          </w:tcPr>
          <w:p w14:paraId="6FCE93E2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18A55DAC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5563AEA" w14:textId="646622DA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South</w:t>
            </w:r>
            <w:r w:rsidR="00E16724">
              <w:rPr>
                <w:rFonts w:ascii="Arial" w:hAnsi="Arial" w:cs="Arial"/>
                <w:b w:val="0"/>
                <w:bCs w:val="0"/>
              </w:rPr>
              <w:t>-</w:t>
            </w:r>
            <w:r w:rsidRPr="00C022E1">
              <w:rPr>
                <w:rFonts w:ascii="Arial" w:hAnsi="Arial" w:cs="Arial"/>
                <w:b w:val="0"/>
                <w:bCs w:val="0"/>
              </w:rPr>
              <w:t>East Asia</w:t>
            </w:r>
            <w:r w:rsidR="00E16724">
              <w:rPr>
                <w:rFonts w:ascii="Arial" w:hAnsi="Arial" w:cs="Arial"/>
                <w:b w:val="0"/>
                <w:bCs w:val="0"/>
              </w:rPr>
              <w:t>n</w:t>
            </w:r>
          </w:p>
        </w:tc>
        <w:tc>
          <w:tcPr>
            <w:tcW w:w="3170" w:type="dxa"/>
          </w:tcPr>
          <w:p w14:paraId="381F06AA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4 (-0.056 to 0.084)</w:t>
            </w:r>
          </w:p>
        </w:tc>
        <w:tc>
          <w:tcPr>
            <w:tcW w:w="992" w:type="dxa"/>
          </w:tcPr>
          <w:p w14:paraId="194F7191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700</w:t>
            </w:r>
          </w:p>
        </w:tc>
        <w:tc>
          <w:tcPr>
            <w:tcW w:w="1843" w:type="dxa"/>
          </w:tcPr>
          <w:p w14:paraId="17C477EF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6739BE66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14 (-0.097 to 0.069)</w:t>
            </w:r>
          </w:p>
        </w:tc>
        <w:tc>
          <w:tcPr>
            <w:tcW w:w="1418" w:type="dxa"/>
          </w:tcPr>
          <w:p w14:paraId="2D4A403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740</w:t>
            </w:r>
          </w:p>
        </w:tc>
        <w:tc>
          <w:tcPr>
            <w:tcW w:w="1416" w:type="dxa"/>
            <w:gridSpan w:val="2"/>
          </w:tcPr>
          <w:p w14:paraId="148DA2A5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F3890AB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B075F23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Western Pacific</w:t>
            </w:r>
          </w:p>
        </w:tc>
        <w:tc>
          <w:tcPr>
            <w:tcW w:w="3170" w:type="dxa"/>
          </w:tcPr>
          <w:p w14:paraId="04D9786B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51 (-0.104 to 0.002)</w:t>
            </w:r>
          </w:p>
        </w:tc>
        <w:tc>
          <w:tcPr>
            <w:tcW w:w="992" w:type="dxa"/>
          </w:tcPr>
          <w:p w14:paraId="25ED44EA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57</w:t>
            </w:r>
          </w:p>
        </w:tc>
        <w:tc>
          <w:tcPr>
            <w:tcW w:w="1843" w:type="dxa"/>
          </w:tcPr>
          <w:p w14:paraId="1A7986A6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432F4647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4 (-0.099 to 0.050)</w:t>
            </w:r>
          </w:p>
        </w:tc>
        <w:tc>
          <w:tcPr>
            <w:tcW w:w="1418" w:type="dxa"/>
          </w:tcPr>
          <w:p w14:paraId="07A7DF93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21</w:t>
            </w:r>
          </w:p>
        </w:tc>
        <w:tc>
          <w:tcPr>
            <w:tcW w:w="1416" w:type="dxa"/>
            <w:gridSpan w:val="2"/>
          </w:tcPr>
          <w:p w14:paraId="4E38AC58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F277C72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812F51E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Study design</w:t>
            </w:r>
          </w:p>
        </w:tc>
        <w:tc>
          <w:tcPr>
            <w:tcW w:w="3170" w:type="dxa"/>
          </w:tcPr>
          <w:p w14:paraId="3A52699F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6AADDEB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4103C16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7.2%</w:t>
            </w:r>
          </w:p>
        </w:tc>
        <w:tc>
          <w:tcPr>
            <w:tcW w:w="2653" w:type="dxa"/>
            <w:gridSpan w:val="2"/>
          </w:tcPr>
          <w:p w14:paraId="5DDE0F47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AFCF73A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45A53D25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41EEAC06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8DE109B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Cohort </w:t>
            </w:r>
          </w:p>
        </w:tc>
        <w:tc>
          <w:tcPr>
            <w:tcW w:w="3170" w:type="dxa"/>
          </w:tcPr>
          <w:p w14:paraId="5A2FF96D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7D80B2BF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D5635A8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F555A00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086AA864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7ECAB780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A131205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C4A4C33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Cross-sectional</w:t>
            </w:r>
          </w:p>
        </w:tc>
        <w:tc>
          <w:tcPr>
            <w:tcW w:w="3170" w:type="dxa"/>
          </w:tcPr>
          <w:p w14:paraId="495A418E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5 (0.046 to 0.125)</w:t>
            </w:r>
          </w:p>
        </w:tc>
        <w:tc>
          <w:tcPr>
            <w:tcW w:w="992" w:type="dxa"/>
          </w:tcPr>
          <w:p w14:paraId="2691B656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&lt;0.001</w:t>
            </w:r>
          </w:p>
        </w:tc>
        <w:tc>
          <w:tcPr>
            <w:tcW w:w="1843" w:type="dxa"/>
          </w:tcPr>
          <w:p w14:paraId="3F0CBB3D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6677DD4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8 (0.045 to 0.132)</w:t>
            </w:r>
          </w:p>
        </w:tc>
        <w:tc>
          <w:tcPr>
            <w:tcW w:w="1418" w:type="dxa"/>
          </w:tcPr>
          <w:p w14:paraId="1F7045D5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&lt;0.001</w:t>
            </w:r>
          </w:p>
        </w:tc>
        <w:tc>
          <w:tcPr>
            <w:tcW w:w="1416" w:type="dxa"/>
            <w:gridSpan w:val="2"/>
          </w:tcPr>
          <w:p w14:paraId="3133C4D6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597996F6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8A72036" w14:textId="0205E1A0" w:rsidR="00563ADB" w:rsidRPr="00B83D1D" w:rsidRDefault="00563ADB" w:rsidP="00E16724">
            <w:pPr>
              <w:spacing w:line="360" w:lineRule="auto"/>
              <w:ind w:left="171" w:hanging="171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lastRenderedPageBreak/>
              <w:t xml:space="preserve">  </w:t>
            </w:r>
            <w:r w:rsidR="00B83D1D" w:rsidRPr="00B83D1D">
              <w:rPr>
                <w:rFonts w:ascii="Arial" w:hAnsi="Arial" w:cs="Arial"/>
                <w:b w:val="0"/>
                <w:bCs w:val="0"/>
              </w:rPr>
              <w:t>Randomised controlled trial</w:t>
            </w:r>
          </w:p>
        </w:tc>
        <w:tc>
          <w:tcPr>
            <w:tcW w:w="3170" w:type="dxa"/>
          </w:tcPr>
          <w:p w14:paraId="7E8B7BA6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3 (0.023 to 0.142)</w:t>
            </w:r>
          </w:p>
        </w:tc>
        <w:tc>
          <w:tcPr>
            <w:tcW w:w="992" w:type="dxa"/>
          </w:tcPr>
          <w:p w14:paraId="48138CCF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7</w:t>
            </w:r>
          </w:p>
        </w:tc>
        <w:tc>
          <w:tcPr>
            <w:tcW w:w="1843" w:type="dxa"/>
          </w:tcPr>
          <w:p w14:paraId="310DC4A1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83D2FBF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5 (0.020 to 0.151)</w:t>
            </w:r>
          </w:p>
        </w:tc>
        <w:tc>
          <w:tcPr>
            <w:tcW w:w="1418" w:type="dxa"/>
          </w:tcPr>
          <w:p w14:paraId="5E5DBBB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1</w:t>
            </w:r>
          </w:p>
        </w:tc>
        <w:tc>
          <w:tcPr>
            <w:tcW w:w="1416" w:type="dxa"/>
            <w:gridSpan w:val="2"/>
          </w:tcPr>
          <w:p w14:paraId="4CF7CCD3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4E9316FF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8A1532E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Case-control</w:t>
            </w:r>
          </w:p>
        </w:tc>
        <w:tc>
          <w:tcPr>
            <w:tcW w:w="3170" w:type="dxa"/>
          </w:tcPr>
          <w:p w14:paraId="5000D032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45 (-0.067 to 0.357)</w:t>
            </w:r>
          </w:p>
        </w:tc>
        <w:tc>
          <w:tcPr>
            <w:tcW w:w="992" w:type="dxa"/>
          </w:tcPr>
          <w:p w14:paraId="4A3FE8C1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80</w:t>
            </w:r>
          </w:p>
        </w:tc>
        <w:tc>
          <w:tcPr>
            <w:tcW w:w="1843" w:type="dxa"/>
          </w:tcPr>
          <w:p w14:paraId="10D0FEBF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CC99591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46 (-0.084 to 0.376)</w:t>
            </w:r>
          </w:p>
        </w:tc>
        <w:tc>
          <w:tcPr>
            <w:tcW w:w="1418" w:type="dxa"/>
          </w:tcPr>
          <w:p w14:paraId="1C7BADA6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13</w:t>
            </w:r>
          </w:p>
        </w:tc>
        <w:tc>
          <w:tcPr>
            <w:tcW w:w="1416" w:type="dxa"/>
            <w:gridSpan w:val="2"/>
          </w:tcPr>
          <w:p w14:paraId="4FC18834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0610780A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BE601E2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Study setting</w:t>
            </w:r>
          </w:p>
        </w:tc>
        <w:tc>
          <w:tcPr>
            <w:tcW w:w="3170" w:type="dxa"/>
          </w:tcPr>
          <w:p w14:paraId="41E345B8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6F67F2E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979F1A8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4%</w:t>
            </w:r>
          </w:p>
        </w:tc>
        <w:tc>
          <w:tcPr>
            <w:tcW w:w="2653" w:type="dxa"/>
            <w:gridSpan w:val="2"/>
          </w:tcPr>
          <w:p w14:paraId="5638B417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861AC26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361606D2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DCF3F03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0D9D1A1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Hospital</w:t>
            </w:r>
          </w:p>
        </w:tc>
        <w:tc>
          <w:tcPr>
            <w:tcW w:w="3170" w:type="dxa"/>
          </w:tcPr>
          <w:p w14:paraId="7F4BD797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1B9AAE59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81F54CA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50495AA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BEE4ACA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1FB7EB6C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4836B758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2B13972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 xml:space="preserve">General practice </w:t>
            </w:r>
          </w:p>
        </w:tc>
        <w:tc>
          <w:tcPr>
            <w:tcW w:w="3170" w:type="dxa"/>
          </w:tcPr>
          <w:p w14:paraId="23F59EDC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25 (-0.014 to 0.065)</w:t>
            </w:r>
          </w:p>
        </w:tc>
        <w:tc>
          <w:tcPr>
            <w:tcW w:w="992" w:type="dxa"/>
          </w:tcPr>
          <w:p w14:paraId="20DC2C99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08</w:t>
            </w:r>
          </w:p>
        </w:tc>
        <w:tc>
          <w:tcPr>
            <w:tcW w:w="1843" w:type="dxa"/>
          </w:tcPr>
          <w:p w14:paraId="39A7B8C8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268AA45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7 (-0.023 to 0.058)</w:t>
            </w:r>
          </w:p>
        </w:tc>
        <w:tc>
          <w:tcPr>
            <w:tcW w:w="1418" w:type="dxa"/>
          </w:tcPr>
          <w:p w14:paraId="3458FC33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394</w:t>
            </w:r>
          </w:p>
        </w:tc>
        <w:tc>
          <w:tcPr>
            <w:tcW w:w="1416" w:type="dxa"/>
            <w:gridSpan w:val="2"/>
          </w:tcPr>
          <w:p w14:paraId="54CFEFFE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7CCCE498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6247D29" w14:textId="77777777" w:rsidR="00563ADB" w:rsidRPr="00C022E1" w:rsidRDefault="00563ADB" w:rsidP="00E16724">
            <w:pPr>
              <w:spacing w:line="360" w:lineRule="auto"/>
              <w:ind w:left="171" w:hanging="171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Non-government organization</w:t>
            </w:r>
          </w:p>
        </w:tc>
        <w:tc>
          <w:tcPr>
            <w:tcW w:w="3170" w:type="dxa"/>
          </w:tcPr>
          <w:p w14:paraId="70E2980F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50 (-0.020 to 0.120)</w:t>
            </w:r>
          </w:p>
        </w:tc>
        <w:tc>
          <w:tcPr>
            <w:tcW w:w="992" w:type="dxa"/>
          </w:tcPr>
          <w:p w14:paraId="3FF0758E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58</w:t>
            </w:r>
          </w:p>
        </w:tc>
        <w:tc>
          <w:tcPr>
            <w:tcW w:w="1843" w:type="dxa"/>
          </w:tcPr>
          <w:p w14:paraId="06DA970A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AE114EE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 (-0.083 to 0.084)</w:t>
            </w:r>
          </w:p>
        </w:tc>
        <w:tc>
          <w:tcPr>
            <w:tcW w:w="1418" w:type="dxa"/>
          </w:tcPr>
          <w:p w14:paraId="77ECAE12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994</w:t>
            </w:r>
          </w:p>
        </w:tc>
        <w:tc>
          <w:tcPr>
            <w:tcW w:w="1416" w:type="dxa"/>
            <w:gridSpan w:val="2"/>
          </w:tcPr>
          <w:p w14:paraId="4DDEF0E8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8DCA9C8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B6AA622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Other</w:t>
            </w:r>
          </w:p>
        </w:tc>
        <w:tc>
          <w:tcPr>
            <w:tcW w:w="3170" w:type="dxa"/>
          </w:tcPr>
          <w:p w14:paraId="25745D90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16 (-0.042 to 0.075)</w:t>
            </w:r>
          </w:p>
        </w:tc>
        <w:tc>
          <w:tcPr>
            <w:tcW w:w="992" w:type="dxa"/>
          </w:tcPr>
          <w:p w14:paraId="7C3636C6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85</w:t>
            </w:r>
          </w:p>
        </w:tc>
        <w:tc>
          <w:tcPr>
            <w:tcW w:w="1843" w:type="dxa"/>
          </w:tcPr>
          <w:p w14:paraId="46E0457D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24D6941E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3 (-0.060 to 0.066)</w:t>
            </w:r>
          </w:p>
        </w:tc>
        <w:tc>
          <w:tcPr>
            <w:tcW w:w="1418" w:type="dxa"/>
          </w:tcPr>
          <w:p w14:paraId="56FD1638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921</w:t>
            </w:r>
          </w:p>
        </w:tc>
        <w:tc>
          <w:tcPr>
            <w:tcW w:w="1416" w:type="dxa"/>
            <w:gridSpan w:val="2"/>
          </w:tcPr>
          <w:p w14:paraId="464A3B95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5803BD3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46A31A7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Name of instrument</w:t>
            </w:r>
          </w:p>
        </w:tc>
        <w:tc>
          <w:tcPr>
            <w:tcW w:w="3170" w:type="dxa"/>
          </w:tcPr>
          <w:p w14:paraId="68FF9EE5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17F9F1E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8081945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4.5%</w:t>
            </w:r>
          </w:p>
        </w:tc>
        <w:tc>
          <w:tcPr>
            <w:tcW w:w="2653" w:type="dxa"/>
            <w:gridSpan w:val="2"/>
          </w:tcPr>
          <w:p w14:paraId="39BE179A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C9C36E0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1FF2179A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75D47836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383CF11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 xml:space="preserve">WHOQOL-BREF </w:t>
            </w:r>
          </w:p>
        </w:tc>
        <w:tc>
          <w:tcPr>
            <w:tcW w:w="3170" w:type="dxa"/>
          </w:tcPr>
          <w:p w14:paraId="32AB889B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79A47C72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6470EF6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5F15BC6C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5FEA58E5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3C6124FB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541FE560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314B74F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MOS-HIV</w:t>
            </w:r>
          </w:p>
        </w:tc>
        <w:tc>
          <w:tcPr>
            <w:tcW w:w="3170" w:type="dxa"/>
          </w:tcPr>
          <w:p w14:paraId="7CC9501A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3 (-0.029 to 0.096)</w:t>
            </w:r>
          </w:p>
        </w:tc>
        <w:tc>
          <w:tcPr>
            <w:tcW w:w="992" w:type="dxa"/>
          </w:tcPr>
          <w:p w14:paraId="5212DFC5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96</w:t>
            </w:r>
          </w:p>
        </w:tc>
        <w:tc>
          <w:tcPr>
            <w:tcW w:w="1843" w:type="dxa"/>
          </w:tcPr>
          <w:p w14:paraId="391F58D1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29F120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6 (-0.104 to 0.177)</w:t>
            </w:r>
          </w:p>
        </w:tc>
        <w:tc>
          <w:tcPr>
            <w:tcW w:w="1418" w:type="dxa"/>
          </w:tcPr>
          <w:p w14:paraId="2B82A687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610</w:t>
            </w:r>
          </w:p>
        </w:tc>
        <w:tc>
          <w:tcPr>
            <w:tcW w:w="1416" w:type="dxa"/>
            <w:gridSpan w:val="2"/>
          </w:tcPr>
          <w:p w14:paraId="4E3B4DAE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12C770F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6AF738E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Mixed</w:t>
            </w:r>
          </w:p>
        </w:tc>
        <w:tc>
          <w:tcPr>
            <w:tcW w:w="3170" w:type="dxa"/>
          </w:tcPr>
          <w:p w14:paraId="73F10D10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08 (-0.088 to 0.073)</w:t>
            </w:r>
          </w:p>
        </w:tc>
        <w:tc>
          <w:tcPr>
            <w:tcW w:w="992" w:type="dxa"/>
          </w:tcPr>
          <w:p w14:paraId="018F1009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854</w:t>
            </w:r>
          </w:p>
        </w:tc>
        <w:tc>
          <w:tcPr>
            <w:tcW w:w="1843" w:type="dxa"/>
          </w:tcPr>
          <w:p w14:paraId="6866C810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4A1600C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63 (-0.246 to 0.121)</w:t>
            </w:r>
          </w:p>
        </w:tc>
        <w:tc>
          <w:tcPr>
            <w:tcW w:w="1418" w:type="dxa"/>
          </w:tcPr>
          <w:p w14:paraId="4927C37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01</w:t>
            </w:r>
          </w:p>
        </w:tc>
        <w:tc>
          <w:tcPr>
            <w:tcW w:w="1416" w:type="dxa"/>
            <w:gridSpan w:val="2"/>
          </w:tcPr>
          <w:p w14:paraId="15831795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7C4A3545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1E062AE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SF-</w:t>
            </w:r>
            <w:proofErr w:type="spellStart"/>
            <w:r w:rsidRPr="00C022E1">
              <w:rPr>
                <w:rFonts w:ascii="Arial" w:hAnsi="Arial" w:cs="Arial"/>
                <w:b w:val="0"/>
                <w:bCs w:val="0"/>
              </w:rPr>
              <w:t>6D</w:t>
            </w:r>
            <w:proofErr w:type="spellEnd"/>
          </w:p>
        </w:tc>
        <w:tc>
          <w:tcPr>
            <w:tcW w:w="3170" w:type="dxa"/>
          </w:tcPr>
          <w:p w14:paraId="183653BA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198 (-0.438 to 0.043)</w:t>
            </w:r>
          </w:p>
        </w:tc>
        <w:tc>
          <w:tcPr>
            <w:tcW w:w="992" w:type="dxa"/>
          </w:tcPr>
          <w:p w14:paraId="7736C7FB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06</w:t>
            </w:r>
          </w:p>
        </w:tc>
        <w:tc>
          <w:tcPr>
            <w:tcW w:w="1843" w:type="dxa"/>
          </w:tcPr>
          <w:p w14:paraId="0BA2EEFC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4B6E456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230 (-0.492 to 0.031)</w:t>
            </w:r>
          </w:p>
        </w:tc>
        <w:tc>
          <w:tcPr>
            <w:tcW w:w="1418" w:type="dxa"/>
          </w:tcPr>
          <w:p w14:paraId="77625FDA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4</w:t>
            </w:r>
          </w:p>
        </w:tc>
        <w:tc>
          <w:tcPr>
            <w:tcW w:w="1416" w:type="dxa"/>
            <w:gridSpan w:val="2"/>
          </w:tcPr>
          <w:p w14:paraId="14041945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0C21846B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45EA83AA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WHOQOL-HIV</w:t>
            </w:r>
          </w:p>
        </w:tc>
        <w:tc>
          <w:tcPr>
            <w:tcW w:w="3170" w:type="dxa"/>
          </w:tcPr>
          <w:p w14:paraId="50C9E44D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30 (-0.035 to 0.094)</w:t>
            </w:r>
          </w:p>
        </w:tc>
        <w:tc>
          <w:tcPr>
            <w:tcW w:w="992" w:type="dxa"/>
          </w:tcPr>
          <w:p w14:paraId="6C484C1D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363</w:t>
            </w:r>
          </w:p>
        </w:tc>
        <w:tc>
          <w:tcPr>
            <w:tcW w:w="1843" w:type="dxa"/>
          </w:tcPr>
          <w:p w14:paraId="2C9CF530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1C7707A2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0 (-0.051 to 0.211)</w:t>
            </w:r>
          </w:p>
        </w:tc>
        <w:tc>
          <w:tcPr>
            <w:tcW w:w="1418" w:type="dxa"/>
          </w:tcPr>
          <w:p w14:paraId="1D6C997C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29</w:t>
            </w:r>
          </w:p>
        </w:tc>
        <w:tc>
          <w:tcPr>
            <w:tcW w:w="1416" w:type="dxa"/>
            <w:gridSpan w:val="2"/>
          </w:tcPr>
          <w:p w14:paraId="6A48F666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5E2A144F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CE1BCC8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SF-36</w:t>
            </w:r>
          </w:p>
        </w:tc>
        <w:tc>
          <w:tcPr>
            <w:tcW w:w="3170" w:type="dxa"/>
          </w:tcPr>
          <w:p w14:paraId="7B144288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5 (-0.093 to 0.044)</w:t>
            </w:r>
          </w:p>
        </w:tc>
        <w:tc>
          <w:tcPr>
            <w:tcW w:w="992" w:type="dxa"/>
          </w:tcPr>
          <w:p w14:paraId="5349619A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476</w:t>
            </w:r>
          </w:p>
        </w:tc>
        <w:tc>
          <w:tcPr>
            <w:tcW w:w="1843" w:type="dxa"/>
          </w:tcPr>
          <w:p w14:paraId="41323713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E779D7B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37 (-0.171 to 0.097)</w:t>
            </w:r>
          </w:p>
        </w:tc>
        <w:tc>
          <w:tcPr>
            <w:tcW w:w="1418" w:type="dxa"/>
          </w:tcPr>
          <w:p w14:paraId="0DE15FC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87</w:t>
            </w:r>
          </w:p>
        </w:tc>
        <w:tc>
          <w:tcPr>
            <w:tcW w:w="1416" w:type="dxa"/>
            <w:gridSpan w:val="2"/>
          </w:tcPr>
          <w:p w14:paraId="1A237AC8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81EDBE9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0F5A09BF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HAT-QOL</w:t>
            </w:r>
          </w:p>
        </w:tc>
        <w:tc>
          <w:tcPr>
            <w:tcW w:w="3170" w:type="dxa"/>
          </w:tcPr>
          <w:p w14:paraId="0C349F35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51 (-0.052 to 0.154)</w:t>
            </w:r>
          </w:p>
        </w:tc>
        <w:tc>
          <w:tcPr>
            <w:tcW w:w="992" w:type="dxa"/>
          </w:tcPr>
          <w:p w14:paraId="59CC7E48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333</w:t>
            </w:r>
          </w:p>
        </w:tc>
        <w:tc>
          <w:tcPr>
            <w:tcW w:w="1843" w:type="dxa"/>
          </w:tcPr>
          <w:p w14:paraId="15157BAE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4368EC9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29 (-0.129 to 0.187)</w:t>
            </w:r>
          </w:p>
        </w:tc>
        <w:tc>
          <w:tcPr>
            <w:tcW w:w="1418" w:type="dxa"/>
          </w:tcPr>
          <w:p w14:paraId="6C10A748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718</w:t>
            </w:r>
          </w:p>
        </w:tc>
        <w:tc>
          <w:tcPr>
            <w:tcW w:w="1416" w:type="dxa"/>
            <w:gridSpan w:val="2"/>
          </w:tcPr>
          <w:p w14:paraId="55EE7582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544C180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2E751C3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SF-12</w:t>
            </w:r>
          </w:p>
        </w:tc>
        <w:tc>
          <w:tcPr>
            <w:tcW w:w="3170" w:type="dxa"/>
          </w:tcPr>
          <w:p w14:paraId="4F3870B1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52 (-0.122 to 0.018)</w:t>
            </w:r>
          </w:p>
        </w:tc>
        <w:tc>
          <w:tcPr>
            <w:tcW w:w="992" w:type="dxa"/>
          </w:tcPr>
          <w:p w14:paraId="434821C0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46</w:t>
            </w:r>
          </w:p>
        </w:tc>
        <w:tc>
          <w:tcPr>
            <w:tcW w:w="1843" w:type="dxa"/>
          </w:tcPr>
          <w:p w14:paraId="4143885C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56D30172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69 (-0.202 to 0.064)</w:t>
            </w:r>
          </w:p>
        </w:tc>
        <w:tc>
          <w:tcPr>
            <w:tcW w:w="1418" w:type="dxa"/>
          </w:tcPr>
          <w:p w14:paraId="77EB4BF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307</w:t>
            </w:r>
          </w:p>
        </w:tc>
        <w:tc>
          <w:tcPr>
            <w:tcW w:w="1416" w:type="dxa"/>
            <w:gridSpan w:val="2"/>
          </w:tcPr>
          <w:p w14:paraId="18CDABCE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70BAC12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9BFFFCC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EQ-</w:t>
            </w:r>
            <w:proofErr w:type="spellStart"/>
            <w:r w:rsidRPr="00C022E1">
              <w:rPr>
                <w:rFonts w:ascii="Arial" w:hAnsi="Arial" w:cs="Arial"/>
                <w:b w:val="0"/>
                <w:bCs w:val="0"/>
              </w:rPr>
              <w:t>5D</w:t>
            </w:r>
            <w:proofErr w:type="spellEnd"/>
          </w:p>
        </w:tc>
        <w:tc>
          <w:tcPr>
            <w:tcW w:w="3170" w:type="dxa"/>
          </w:tcPr>
          <w:p w14:paraId="35C52D12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9 (-0.063 to 0.080)</w:t>
            </w:r>
          </w:p>
        </w:tc>
        <w:tc>
          <w:tcPr>
            <w:tcW w:w="992" w:type="dxa"/>
          </w:tcPr>
          <w:p w14:paraId="685EDDF5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813</w:t>
            </w:r>
          </w:p>
        </w:tc>
        <w:tc>
          <w:tcPr>
            <w:tcW w:w="1843" w:type="dxa"/>
          </w:tcPr>
          <w:p w14:paraId="1A75F8B7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3AD34FDC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9 (-0.171 to 0.114)</w:t>
            </w:r>
          </w:p>
        </w:tc>
        <w:tc>
          <w:tcPr>
            <w:tcW w:w="1418" w:type="dxa"/>
          </w:tcPr>
          <w:p w14:paraId="57AB7A6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692</w:t>
            </w:r>
          </w:p>
        </w:tc>
        <w:tc>
          <w:tcPr>
            <w:tcW w:w="1416" w:type="dxa"/>
            <w:gridSpan w:val="2"/>
          </w:tcPr>
          <w:p w14:paraId="6884505B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81BDCF8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55D4EF6D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SF-21</w:t>
            </w:r>
          </w:p>
        </w:tc>
        <w:tc>
          <w:tcPr>
            <w:tcW w:w="3170" w:type="dxa"/>
          </w:tcPr>
          <w:p w14:paraId="64F20DF9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68 (-0.161 to 0.298)</w:t>
            </w:r>
          </w:p>
        </w:tc>
        <w:tc>
          <w:tcPr>
            <w:tcW w:w="992" w:type="dxa"/>
          </w:tcPr>
          <w:p w14:paraId="350F0072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59</w:t>
            </w:r>
          </w:p>
        </w:tc>
        <w:tc>
          <w:tcPr>
            <w:tcW w:w="1843" w:type="dxa"/>
          </w:tcPr>
          <w:p w14:paraId="1B90D9FA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1F070704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72 (-0.190 to 0.333)</w:t>
            </w:r>
          </w:p>
        </w:tc>
        <w:tc>
          <w:tcPr>
            <w:tcW w:w="1418" w:type="dxa"/>
          </w:tcPr>
          <w:p w14:paraId="6BA4EAF5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89</w:t>
            </w:r>
          </w:p>
        </w:tc>
        <w:tc>
          <w:tcPr>
            <w:tcW w:w="1416" w:type="dxa"/>
            <w:gridSpan w:val="2"/>
          </w:tcPr>
          <w:p w14:paraId="30D6B649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8791504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FF8F6C1" w14:textId="77777777" w:rsidR="00563ADB" w:rsidRPr="00C022E1" w:rsidRDefault="00563ADB" w:rsidP="00482B9E">
            <w:pPr>
              <w:spacing w:line="360" w:lineRule="auto"/>
              <w:ind w:right="-307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WHOQOL-</w:t>
            </w:r>
            <w:proofErr w:type="spellStart"/>
            <w:r w:rsidRPr="00C022E1">
              <w:rPr>
                <w:rFonts w:ascii="Arial" w:hAnsi="Arial" w:cs="Arial"/>
                <w:b w:val="0"/>
                <w:bCs w:val="0"/>
              </w:rPr>
              <w:t>STI</w:t>
            </w:r>
            <w:proofErr w:type="spellEnd"/>
            <w:r w:rsidRPr="00C022E1">
              <w:rPr>
                <w:rFonts w:ascii="Arial" w:hAnsi="Arial" w:cs="Arial"/>
                <w:b w:val="0"/>
                <w:bCs w:val="0"/>
              </w:rPr>
              <w:t>-BREF</w:t>
            </w:r>
          </w:p>
        </w:tc>
        <w:tc>
          <w:tcPr>
            <w:tcW w:w="3170" w:type="dxa"/>
          </w:tcPr>
          <w:p w14:paraId="2D1F09BB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83 (-0.223 to 0.389)</w:t>
            </w:r>
          </w:p>
        </w:tc>
        <w:tc>
          <w:tcPr>
            <w:tcW w:w="992" w:type="dxa"/>
          </w:tcPr>
          <w:p w14:paraId="1AC50694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592</w:t>
            </w:r>
          </w:p>
        </w:tc>
        <w:tc>
          <w:tcPr>
            <w:tcW w:w="1843" w:type="dxa"/>
          </w:tcPr>
          <w:p w14:paraId="139A25B9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1BA5E866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25 (-0.206 to 0.455)</w:t>
            </w:r>
          </w:p>
        </w:tc>
        <w:tc>
          <w:tcPr>
            <w:tcW w:w="1418" w:type="dxa"/>
          </w:tcPr>
          <w:p w14:paraId="46D161C1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458</w:t>
            </w:r>
          </w:p>
        </w:tc>
        <w:tc>
          <w:tcPr>
            <w:tcW w:w="1416" w:type="dxa"/>
            <w:gridSpan w:val="2"/>
          </w:tcPr>
          <w:p w14:paraId="699FF4A4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2D7F1704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8280157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Instrument type</w:t>
            </w:r>
          </w:p>
        </w:tc>
        <w:tc>
          <w:tcPr>
            <w:tcW w:w="3170" w:type="dxa"/>
          </w:tcPr>
          <w:p w14:paraId="51C813A3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3A6346D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A35F5C5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4.0%</w:t>
            </w:r>
          </w:p>
        </w:tc>
        <w:tc>
          <w:tcPr>
            <w:tcW w:w="2653" w:type="dxa"/>
            <w:gridSpan w:val="2"/>
          </w:tcPr>
          <w:p w14:paraId="2322349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247B31B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43AF0C7E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04F92AC4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FA2B4BD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Generic </w:t>
            </w:r>
          </w:p>
        </w:tc>
        <w:tc>
          <w:tcPr>
            <w:tcW w:w="3170" w:type="dxa"/>
          </w:tcPr>
          <w:p w14:paraId="1FFCB105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3C1FD81F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CB2E5CB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66266FFD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6BA3358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6F4A0044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65FC57D4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65EA50A1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lastRenderedPageBreak/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HIV-specific</w:t>
            </w:r>
          </w:p>
        </w:tc>
        <w:tc>
          <w:tcPr>
            <w:tcW w:w="3170" w:type="dxa"/>
          </w:tcPr>
          <w:p w14:paraId="69242FDD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50 (-0.083 to -0.015)</w:t>
            </w:r>
          </w:p>
        </w:tc>
        <w:tc>
          <w:tcPr>
            <w:tcW w:w="992" w:type="dxa"/>
          </w:tcPr>
          <w:p w14:paraId="2C4D2966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5</w:t>
            </w:r>
          </w:p>
        </w:tc>
        <w:tc>
          <w:tcPr>
            <w:tcW w:w="1843" w:type="dxa"/>
          </w:tcPr>
          <w:p w14:paraId="2739E80D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738804D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25 (-0.092 to 0.142)</w:t>
            </w:r>
          </w:p>
        </w:tc>
        <w:tc>
          <w:tcPr>
            <w:tcW w:w="1418" w:type="dxa"/>
          </w:tcPr>
          <w:p w14:paraId="442E0525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678</w:t>
            </w:r>
          </w:p>
        </w:tc>
        <w:tc>
          <w:tcPr>
            <w:tcW w:w="1416" w:type="dxa"/>
            <w:gridSpan w:val="2"/>
          </w:tcPr>
          <w:p w14:paraId="348824E6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4F5AFEF2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1CC25CC6" w14:textId="5774B8DC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</w:rPr>
              <w:t xml:space="preserve">  </w:t>
            </w:r>
            <w:r w:rsidRPr="00C022E1">
              <w:rPr>
                <w:rFonts w:ascii="Arial" w:hAnsi="Arial" w:cs="Arial"/>
                <w:b w:val="0"/>
                <w:bCs w:val="0"/>
              </w:rPr>
              <w:t>Mix</w:t>
            </w:r>
          </w:p>
        </w:tc>
        <w:tc>
          <w:tcPr>
            <w:tcW w:w="3170" w:type="dxa"/>
          </w:tcPr>
          <w:p w14:paraId="676DDBF6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6 (-0.089 to 0.038)</w:t>
            </w:r>
          </w:p>
        </w:tc>
        <w:tc>
          <w:tcPr>
            <w:tcW w:w="992" w:type="dxa"/>
          </w:tcPr>
          <w:p w14:paraId="7C9C69DE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425</w:t>
            </w:r>
          </w:p>
        </w:tc>
        <w:tc>
          <w:tcPr>
            <w:tcW w:w="1843" w:type="dxa"/>
          </w:tcPr>
          <w:p w14:paraId="1796735F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1D4B199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04 (-0.040 to 0.249)</w:t>
            </w:r>
          </w:p>
        </w:tc>
        <w:tc>
          <w:tcPr>
            <w:tcW w:w="1418" w:type="dxa"/>
          </w:tcPr>
          <w:p w14:paraId="57ADE2E4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56</w:t>
            </w:r>
          </w:p>
        </w:tc>
        <w:tc>
          <w:tcPr>
            <w:tcW w:w="1416" w:type="dxa"/>
            <w:gridSpan w:val="2"/>
          </w:tcPr>
          <w:p w14:paraId="44E63A65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1B0B9ECF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70F363FA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Number of items</w:t>
            </w:r>
          </w:p>
        </w:tc>
        <w:tc>
          <w:tcPr>
            <w:tcW w:w="3170" w:type="dxa"/>
          </w:tcPr>
          <w:p w14:paraId="444F5466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2659A28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ED7C6D8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8%</w:t>
            </w:r>
          </w:p>
        </w:tc>
        <w:tc>
          <w:tcPr>
            <w:tcW w:w="2653" w:type="dxa"/>
            <w:gridSpan w:val="2"/>
          </w:tcPr>
          <w:p w14:paraId="36F45643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69E23AD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0BCB8DCD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B43EDD4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27D81A8E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4-21 </w:t>
            </w:r>
          </w:p>
        </w:tc>
        <w:tc>
          <w:tcPr>
            <w:tcW w:w="3170" w:type="dxa"/>
          </w:tcPr>
          <w:p w14:paraId="287F8BA2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992" w:type="dxa"/>
          </w:tcPr>
          <w:p w14:paraId="401C9BB8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48EC1D4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13AEAFA5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Reference</w:t>
            </w:r>
          </w:p>
        </w:tc>
        <w:tc>
          <w:tcPr>
            <w:tcW w:w="1418" w:type="dxa"/>
          </w:tcPr>
          <w:p w14:paraId="2F950750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6" w:type="dxa"/>
            <w:gridSpan w:val="2"/>
          </w:tcPr>
          <w:p w14:paraId="03464EA6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D048AB6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</w:tcPr>
          <w:p w14:paraId="3807A859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24-31</w:t>
            </w:r>
          </w:p>
        </w:tc>
        <w:tc>
          <w:tcPr>
            <w:tcW w:w="3170" w:type="dxa"/>
          </w:tcPr>
          <w:p w14:paraId="18D23002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28 (-0.016 to 0.073)</w:t>
            </w:r>
          </w:p>
        </w:tc>
        <w:tc>
          <w:tcPr>
            <w:tcW w:w="992" w:type="dxa"/>
          </w:tcPr>
          <w:p w14:paraId="52886FC0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211</w:t>
            </w:r>
          </w:p>
        </w:tc>
        <w:tc>
          <w:tcPr>
            <w:tcW w:w="1843" w:type="dxa"/>
          </w:tcPr>
          <w:p w14:paraId="57340D56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</w:tcPr>
          <w:p w14:paraId="02F08E5D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96 (-0.219 to 0.027)</w:t>
            </w:r>
          </w:p>
        </w:tc>
        <w:tc>
          <w:tcPr>
            <w:tcW w:w="1418" w:type="dxa"/>
          </w:tcPr>
          <w:p w14:paraId="61922B66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127</w:t>
            </w:r>
          </w:p>
        </w:tc>
        <w:tc>
          <w:tcPr>
            <w:tcW w:w="1416" w:type="dxa"/>
            <w:gridSpan w:val="2"/>
          </w:tcPr>
          <w:p w14:paraId="3F97C8F1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E71E505" w14:textId="77777777" w:rsidTr="004B3B1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bottom w:val="single" w:sz="4" w:space="0" w:color="7F7F7F" w:themeColor="text1" w:themeTint="80"/>
            </w:tcBorders>
          </w:tcPr>
          <w:p w14:paraId="724A34B1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32-35</w:t>
            </w:r>
          </w:p>
        </w:tc>
        <w:tc>
          <w:tcPr>
            <w:tcW w:w="3170" w:type="dxa"/>
            <w:tcBorders>
              <w:bottom w:val="single" w:sz="4" w:space="0" w:color="7F7F7F" w:themeColor="text1" w:themeTint="80"/>
            </w:tcBorders>
          </w:tcPr>
          <w:p w14:paraId="23D45C92" w14:textId="77777777" w:rsidR="00563ADB" w:rsidRPr="00C022E1" w:rsidRDefault="00563ADB" w:rsidP="003F693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45 (-0.004 to 0.094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24F000AB" w14:textId="77777777" w:rsidR="00563ADB" w:rsidRPr="00C022E1" w:rsidRDefault="00563ADB" w:rsidP="002A030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69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656595E" w14:textId="77777777" w:rsidR="00563ADB" w:rsidRPr="00C022E1" w:rsidRDefault="00563ADB" w:rsidP="00570E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  <w:tcBorders>
              <w:bottom w:val="single" w:sz="4" w:space="0" w:color="7F7F7F" w:themeColor="text1" w:themeTint="80"/>
            </w:tcBorders>
          </w:tcPr>
          <w:p w14:paraId="59AF3C4B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2 (-0.115 to 0.071)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32A8FE96" w14:textId="77777777" w:rsidR="00563ADB" w:rsidRPr="00C022E1" w:rsidRDefault="00563ADB" w:rsidP="004B3B1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641</w:t>
            </w:r>
          </w:p>
        </w:tc>
        <w:tc>
          <w:tcPr>
            <w:tcW w:w="1416" w:type="dxa"/>
            <w:gridSpan w:val="2"/>
            <w:tcBorders>
              <w:bottom w:val="single" w:sz="4" w:space="0" w:color="7F7F7F" w:themeColor="text1" w:themeTint="80"/>
            </w:tcBorders>
          </w:tcPr>
          <w:p w14:paraId="183B8534" w14:textId="77777777" w:rsidR="00563ADB" w:rsidRPr="00C022E1" w:rsidRDefault="00563ADB" w:rsidP="002A03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83D1D" w:rsidRPr="00C022E1" w14:paraId="3BC3C17C" w14:textId="77777777" w:rsidTr="004B3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bottom w:val="single" w:sz="4" w:space="0" w:color="auto"/>
            </w:tcBorders>
          </w:tcPr>
          <w:p w14:paraId="326BD572" w14:textId="77777777" w:rsidR="00563ADB" w:rsidRPr="00C022E1" w:rsidRDefault="00563ADB" w:rsidP="002A0300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C022E1">
              <w:rPr>
                <w:rFonts w:ascii="Arial" w:hAnsi="Arial" w:cs="Arial"/>
                <w:b w:val="0"/>
                <w:bCs w:val="0"/>
              </w:rPr>
              <w:t xml:space="preserve">  36-120</w:t>
            </w:r>
          </w:p>
        </w:tc>
        <w:tc>
          <w:tcPr>
            <w:tcW w:w="3170" w:type="dxa"/>
            <w:tcBorders>
              <w:bottom w:val="single" w:sz="4" w:space="0" w:color="auto"/>
            </w:tcBorders>
          </w:tcPr>
          <w:p w14:paraId="6DE84E14" w14:textId="77777777" w:rsidR="00563ADB" w:rsidRPr="00C022E1" w:rsidRDefault="00563ADB" w:rsidP="003F693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006 (-0.041 to 0.05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08430A" w14:textId="77777777" w:rsidR="00563ADB" w:rsidRPr="00C022E1" w:rsidRDefault="00563ADB" w:rsidP="002A030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8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008E27" w14:textId="77777777" w:rsidR="00563ADB" w:rsidRPr="00C022E1" w:rsidRDefault="00563ADB" w:rsidP="00570E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53" w:type="dxa"/>
            <w:gridSpan w:val="2"/>
            <w:tcBorders>
              <w:bottom w:val="single" w:sz="4" w:space="0" w:color="auto"/>
            </w:tcBorders>
          </w:tcPr>
          <w:p w14:paraId="4C5A5EDC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-0.021 (-0.135 to 0.0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F5FEF4" w14:textId="77777777" w:rsidR="00563ADB" w:rsidRPr="00C022E1" w:rsidRDefault="00563ADB" w:rsidP="004B3B1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22E1">
              <w:rPr>
                <w:rFonts w:ascii="Arial" w:hAnsi="Arial" w:cs="Arial"/>
              </w:rPr>
              <w:t>0.719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</w:tcPr>
          <w:p w14:paraId="1542B919" w14:textId="77777777" w:rsidR="00563ADB" w:rsidRPr="00C022E1" w:rsidRDefault="00563ADB" w:rsidP="002A03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FE27DDF" w14:textId="77777777" w:rsidR="00563ADB" w:rsidRPr="002A3ECD" w:rsidRDefault="00563ADB" w:rsidP="00563ADB">
      <w:pPr>
        <w:spacing w:line="360" w:lineRule="auto"/>
        <w:rPr>
          <w:lang w:val="it-IT"/>
        </w:rPr>
      </w:pPr>
    </w:p>
    <w:p w14:paraId="0F03CD53" w14:textId="77777777" w:rsidR="00563ADB" w:rsidRPr="002A3ECD" w:rsidRDefault="00563ADB" w:rsidP="00563ADB">
      <w:pPr>
        <w:spacing w:line="360" w:lineRule="auto"/>
        <w:rPr>
          <w:lang w:val="it-IT"/>
        </w:rPr>
      </w:pPr>
    </w:p>
    <w:p w14:paraId="2ADD8E52" w14:textId="77777777" w:rsidR="008576E2" w:rsidRDefault="008576E2"/>
    <w:sectPr w:rsidR="008576E2" w:rsidSect="00563A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DB"/>
    <w:rsid w:val="00004031"/>
    <w:rsid w:val="00005F9B"/>
    <w:rsid w:val="00007B53"/>
    <w:rsid w:val="00010A28"/>
    <w:rsid w:val="00011AD8"/>
    <w:rsid w:val="00012CB1"/>
    <w:rsid w:val="000148B3"/>
    <w:rsid w:val="000168F5"/>
    <w:rsid w:val="0002136E"/>
    <w:rsid w:val="00021C5A"/>
    <w:rsid w:val="000229B9"/>
    <w:rsid w:val="00026C60"/>
    <w:rsid w:val="00030287"/>
    <w:rsid w:val="0003434A"/>
    <w:rsid w:val="000355B9"/>
    <w:rsid w:val="00035630"/>
    <w:rsid w:val="000422B8"/>
    <w:rsid w:val="0004372A"/>
    <w:rsid w:val="00043880"/>
    <w:rsid w:val="000471B0"/>
    <w:rsid w:val="00050869"/>
    <w:rsid w:val="0005100F"/>
    <w:rsid w:val="00052755"/>
    <w:rsid w:val="00054E41"/>
    <w:rsid w:val="00054EC0"/>
    <w:rsid w:val="0005680E"/>
    <w:rsid w:val="00065C05"/>
    <w:rsid w:val="0006680A"/>
    <w:rsid w:val="00071515"/>
    <w:rsid w:val="00072F93"/>
    <w:rsid w:val="0007572B"/>
    <w:rsid w:val="000810BD"/>
    <w:rsid w:val="00081172"/>
    <w:rsid w:val="000824CA"/>
    <w:rsid w:val="00085251"/>
    <w:rsid w:val="000867F9"/>
    <w:rsid w:val="00087FBC"/>
    <w:rsid w:val="00093DD8"/>
    <w:rsid w:val="00097D6C"/>
    <w:rsid w:val="000A01BC"/>
    <w:rsid w:val="000A2601"/>
    <w:rsid w:val="000A38A2"/>
    <w:rsid w:val="000A449A"/>
    <w:rsid w:val="000A622E"/>
    <w:rsid w:val="000A7004"/>
    <w:rsid w:val="000B010D"/>
    <w:rsid w:val="000B1428"/>
    <w:rsid w:val="000B15D5"/>
    <w:rsid w:val="000B266B"/>
    <w:rsid w:val="000B2B60"/>
    <w:rsid w:val="000B42EE"/>
    <w:rsid w:val="000C06E8"/>
    <w:rsid w:val="000C1867"/>
    <w:rsid w:val="000D3EC5"/>
    <w:rsid w:val="000D445E"/>
    <w:rsid w:val="000D52A7"/>
    <w:rsid w:val="000D572A"/>
    <w:rsid w:val="000D5DC9"/>
    <w:rsid w:val="000E0F2E"/>
    <w:rsid w:val="000E2A8E"/>
    <w:rsid w:val="000E4D8C"/>
    <w:rsid w:val="000E5F9B"/>
    <w:rsid w:val="000E6E43"/>
    <w:rsid w:val="000E7B84"/>
    <w:rsid w:val="000F06CF"/>
    <w:rsid w:val="000F09C5"/>
    <w:rsid w:val="000F0AE1"/>
    <w:rsid w:val="000F14B9"/>
    <w:rsid w:val="000F1AC5"/>
    <w:rsid w:val="000F31CC"/>
    <w:rsid w:val="000F3CA1"/>
    <w:rsid w:val="000F3CF3"/>
    <w:rsid w:val="001018BB"/>
    <w:rsid w:val="00115228"/>
    <w:rsid w:val="00116FF6"/>
    <w:rsid w:val="00121F96"/>
    <w:rsid w:val="0012373E"/>
    <w:rsid w:val="001260BB"/>
    <w:rsid w:val="001267D1"/>
    <w:rsid w:val="001329FB"/>
    <w:rsid w:val="00132B66"/>
    <w:rsid w:val="00141E39"/>
    <w:rsid w:val="001421BF"/>
    <w:rsid w:val="00144944"/>
    <w:rsid w:val="001474E1"/>
    <w:rsid w:val="00150CF3"/>
    <w:rsid w:val="00150F54"/>
    <w:rsid w:val="001531F1"/>
    <w:rsid w:val="00154B45"/>
    <w:rsid w:val="00156A41"/>
    <w:rsid w:val="00156AD7"/>
    <w:rsid w:val="00156DDD"/>
    <w:rsid w:val="00157435"/>
    <w:rsid w:val="001575A6"/>
    <w:rsid w:val="001600A6"/>
    <w:rsid w:val="0016087D"/>
    <w:rsid w:val="00162C58"/>
    <w:rsid w:val="00163A71"/>
    <w:rsid w:val="00174649"/>
    <w:rsid w:val="001765CB"/>
    <w:rsid w:val="00176DE6"/>
    <w:rsid w:val="001803D7"/>
    <w:rsid w:val="001806E7"/>
    <w:rsid w:val="0018236C"/>
    <w:rsid w:val="00182D6C"/>
    <w:rsid w:val="0018305D"/>
    <w:rsid w:val="00191A8A"/>
    <w:rsid w:val="00194B8E"/>
    <w:rsid w:val="001A705A"/>
    <w:rsid w:val="001B0281"/>
    <w:rsid w:val="001B09E7"/>
    <w:rsid w:val="001B1D4A"/>
    <w:rsid w:val="001B763F"/>
    <w:rsid w:val="001C4A4E"/>
    <w:rsid w:val="001C7501"/>
    <w:rsid w:val="001E21B2"/>
    <w:rsid w:val="001E30C9"/>
    <w:rsid w:val="001E4609"/>
    <w:rsid w:val="001E50CC"/>
    <w:rsid w:val="001F1BCB"/>
    <w:rsid w:val="001F7632"/>
    <w:rsid w:val="001F78FF"/>
    <w:rsid w:val="001F7C96"/>
    <w:rsid w:val="002009EC"/>
    <w:rsid w:val="00204232"/>
    <w:rsid w:val="00204993"/>
    <w:rsid w:val="00206079"/>
    <w:rsid w:val="00206827"/>
    <w:rsid w:val="00221C6B"/>
    <w:rsid w:val="00222613"/>
    <w:rsid w:val="00233863"/>
    <w:rsid w:val="00236874"/>
    <w:rsid w:val="0023792B"/>
    <w:rsid w:val="00240C93"/>
    <w:rsid w:val="00240F52"/>
    <w:rsid w:val="002538AF"/>
    <w:rsid w:val="00260163"/>
    <w:rsid w:val="0026218B"/>
    <w:rsid w:val="00270C6E"/>
    <w:rsid w:val="002737FE"/>
    <w:rsid w:val="0027752E"/>
    <w:rsid w:val="0028431F"/>
    <w:rsid w:val="002871D7"/>
    <w:rsid w:val="0028765B"/>
    <w:rsid w:val="002876F8"/>
    <w:rsid w:val="00287B2A"/>
    <w:rsid w:val="0029189D"/>
    <w:rsid w:val="00291DBE"/>
    <w:rsid w:val="00293225"/>
    <w:rsid w:val="002A19DC"/>
    <w:rsid w:val="002A3348"/>
    <w:rsid w:val="002A3911"/>
    <w:rsid w:val="002A4EE3"/>
    <w:rsid w:val="002A70B5"/>
    <w:rsid w:val="002A79AE"/>
    <w:rsid w:val="002B0BDB"/>
    <w:rsid w:val="002B4A2F"/>
    <w:rsid w:val="002B600A"/>
    <w:rsid w:val="002B6DD0"/>
    <w:rsid w:val="002B7EEC"/>
    <w:rsid w:val="002C0181"/>
    <w:rsid w:val="002C0A40"/>
    <w:rsid w:val="002C4BD6"/>
    <w:rsid w:val="002C6544"/>
    <w:rsid w:val="002D0F45"/>
    <w:rsid w:val="002D143E"/>
    <w:rsid w:val="002D24F5"/>
    <w:rsid w:val="002D2E75"/>
    <w:rsid w:val="002D4BF6"/>
    <w:rsid w:val="002D4C83"/>
    <w:rsid w:val="002D74B8"/>
    <w:rsid w:val="002E183A"/>
    <w:rsid w:val="002E2634"/>
    <w:rsid w:val="002E4CC8"/>
    <w:rsid w:val="002E5D7C"/>
    <w:rsid w:val="002E6930"/>
    <w:rsid w:val="002F33BA"/>
    <w:rsid w:val="002F5CCF"/>
    <w:rsid w:val="002F6A81"/>
    <w:rsid w:val="002F785E"/>
    <w:rsid w:val="00300DD6"/>
    <w:rsid w:val="00303E43"/>
    <w:rsid w:val="00305509"/>
    <w:rsid w:val="00305BD4"/>
    <w:rsid w:val="0031281C"/>
    <w:rsid w:val="003132C2"/>
    <w:rsid w:val="003200B1"/>
    <w:rsid w:val="003217A0"/>
    <w:rsid w:val="00322B33"/>
    <w:rsid w:val="00333B75"/>
    <w:rsid w:val="003361CE"/>
    <w:rsid w:val="00337296"/>
    <w:rsid w:val="003439C2"/>
    <w:rsid w:val="0034434A"/>
    <w:rsid w:val="0035519D"/>
    <w:rsid w:val="0035639C"/>
    <w:rsid w:val="0036673D"/>
    <w:rsid w:val="00370C5D"/>
    <w:rsid w:val="00371EBB"/>
    <w:rsid w:val="00372DF7"/>
    <w:rsid w:val="0037423A"/>
    <w:rsid w:val="00381552"/>
    <w:rsid w:val="003828FF"/>
    <w:rsid w:val="00382F0A"/>
    <w:rsid w:val="00385420"/>
    <w:rsid w:val="0038652C"/>
    <w:rsid w:val="00394B19"/>
    <w:rsid w:val="003A1A22"/>
    <w:rsid w:val="003A2BEC"/>
    <w:rsid w:val="003A5F3E"/>
    <w:rsid w:val="003B30A6"/>
    <w:rsid w:val="003B4014"/>
    <w:rsid w:val="003B5089"/>
    <w:rsid w:val="003C0314"/>
    <w:rsid w:val="003C160B"/>
    <w:rsid w:val="003C3FF7"/>
    <w:rsid w:val="003C70E3"/>
    <w:rsid w:val="003D01EA"/>
    <w:rsid w:val="003D0A00"/>
    <w:rsid w:val="003D0A36"/>
    <w:rsid w:val="003D7E03"/>
    <w:rsid w:val="003E11BD"/>
    <w:rsid w:val="003E1240"/>
    <w:rsid w:val="003F097B"/>
    <w:rsid w:val="003F641A"/>
    <w:rsid w:val="003F6938"/>
    <w:rsid w:val="003F723F"/>
    <w:rsid w:val="003F7EA7"/>
    <w:rsid w:val="004011C9"/>
    <w:rsid w:val="0040367F"/>
    <w:rsid w:val="00404C5A"/>
    <w:rsid w:val="00407C0D"/>
    <w:rsid w:val="00410DCA"/>
    <w:rsid w:val="00410E2F"/>
    <w:rsid w:val="004175D9"/>
    <w:rsid w:val="00422174"/>
    <w:rsid w:val="00431397"/>
    <w:rsid w:val="00436B61"/>
    <w:rsid w:val="00440985"/>
    <w:rsid w:val="00442398"/>
    <w:rsid w:val="00442BA8"/>
    <w:rsid w:val="00444A20"/>
    <w:rsid w:val="004465E2"/>
    <w:rsid w:val="00453F9A"/>
    <w:rsid w:val="004560E0"/>
    <w:rsid w:val="00461207"/>
    <w:rsid w:val="0046682C"/>
    <w:rsid w:val="00475890"/>
    <w:rsid w:val="004807D1"/>
    <w:rsid w:val="00480DDB"/>
    <w:rsid w:val="004818DA"/>
    <w:rsid w:val="00482B9E"/>
    <w:rsid w:val="00484943"/>
    <w:rsid w:val="00485777"/>
    <w:rsid w:val="00487738"/>
    <w:rsid w:val="00494D34"/>
    <w:rsid w:val="004A0003"/>
    <w:rsid w:val="004A112F"/>
    <w:rsid w:val="004A2ED8"/>
    <w:rsid w:val="004A3C85"/>
    <w:rsid w:val="004B215C"/>
    <w:rsid w:val="004B3B1A"/>
    <w:rsid w:val="004B3E7D"/>
    <w:rsid w:val="004B466F"/>
    <w:rsid w:val="004C47B1"/>
    <w:rsid w:val="004D3161"/>
    <w:rsid w:val="004D63FB"/>
    <w:rsid w:val="004E0328"/>
    <w:rsid w:val="004E277C"/>
    <w:rsid w:val="004F126A"/>
    <w:rsid w:val="004F4443"/>
    <w:rsid w:val="004F7CD4"/>
    <w:rsid w:val="00500A6C"/>
    <w:rsid w:val="005013A5"/>
    <w:rsid w:val="00501903"/>
    <w:rsid w:val="00501EE3"/>
    <w:rsid w:val="00505758"/>
    <w:rsid w:val="00505958"/>
    <w:rsid w:val="00506F2D"/>
    <w:rsid w:val="00510E39"/>
    <w:rsid w:val="00514D30"/>
    <w:rsid w:val="00514F8A"/>
    <w:rsid w:val="005150F4"/>
    <w:rsid w:val="0051526C"/>
    <w:rsid w:val="00515C66"/>
    <w:rsid w:val="00517F03"/>
    <w:rsid w:val="0052280D"/>
    <w:rsid w:val="00525CBA"/>
    <w:rsid w:val="005274BB"/>
    <w:rsid w:val="00527E0C"/>
    <w:rsid w:val="00530DE7"/>
    <w:rsid w:val="00532422"/>
    <w:rsid w:val="00542B18"/>
    <w:rsid w:val="00544682"/>
    <w:rsid w:val="005448A3"/>
    <w:rsid w:val="00545BF2"/>
    <w:rsid w:val="005461B6"/>
    <w:rsid w:val="0054649A"/>
    <w:rsid w:val="005467BA"/>
    <w:rsid w:val="00546D40"/>
    <w:rsid w:val="00547C43"/>
    <w:rsid w:val="005514A4"/>
    <w:rsid w:val="005548B7"/>
    <w:rsid w:val="00555938"/>
    <w:rsid w:val="00557BC8"/>
    <w:rsid w:val="00562231"/>
    <w:rsid w:val="00563ADB"/>
    <w:rsid w:val="005679EC"/>
    <w:rsid w:val="00570E8A"/>
    <w:rsid w:val="0057729A"/>
    <w:rsid w:val="005807C5"/>
    <w:rsid w:val="0058080A"/>
    <w:rsid w:val="00582D88"/>
    <w:rsid w:val="00585759"/>
    <w:rsid w:val="00594A59"/>
    <w:rsid w:val="00596AB7"/>
    <w:rsid w:val="005A6714"/>
    <w:rsid w:val="005B0CCD"/>
    <w:rsid w:val="005B37DD"/>
    <w:rsid w:val="005B3F82"/>
    <w:rsid w:val="005B6657"/>
    <w:rsid w:val="005C78DD"/>
    <w:rsid w:val="005D610D"/>
    <w:rsid w:val="005D697A"/>
    <w:rsid w:val="005E1265"/>
    <w:rsid w:val="005E184F"/>
    <w:rsid w:val="005E1890"/>
    <w:rsid w:val="005E2B16"/>
    <w:rsid w:val="005E543C"/>
    <w:rsid w:val="005F0A8B"/>
    <w:rsid w:val="005F0FC3"/>
    <w:rsid w:val="005F4230"/>
    <w:rsid w:val="005F73E0"/>
    <w:rsid w:val="00600616"/>
    <w:rsid w:val="00604807"/>
    <w:rsid w:val="006057DD"/>
    <w:rsid w:val="0061289A"/>
    <w:rsid w:val="006130C7"/>
    <w:rsid w:val="006145CA"/>
    <w:rsid w:val="00620CC2"/>
    <w:rsid w:val="006258E4"/>
    <w:rsid w:val="00630CF8"/>
    <w:rsid w:val="00634922"/>
    <w:rsid w:val="00637825"/>
    <w:rsid w:val="006477C9"/>
    <w:rsid w:val="00655C65"/>
    <w:rsid w:val="0065705F"/>
    <w:rsid w:val="0066109D"/>
    <w:rsid w:val="00661C93"/>
    <w:rsid w:val="006669FD"/>
    <w:rsid w:val="00671EED"/>
    <w:rsid w:val="00674D13"/>
    <w:rsid w:val="006754E2"/>
    <w:rsid w:val="00680FD1"/>
    <w:rsid w:val="00681BA4"/>
    <w:rsid w:val="006848C6"/>
    <w:rsid w:val="00686F2F"/>
    <w:rsid w:val="00690402"/>
    <w:rsid w:val="00692FA7"/>
    <w:rsid w:val="006A1DCC"/>
    <w:rsid w:val="006A234C"/>
    <w:rsid w:val="006A5C89"/>
    <w:rsid w:val="006A64C2"/>
    <w:rsid w:val="006A7C16"/>
    <w:rsid w:val="006C156F"/>
    <w:rsid w:val="006C3931"/>
    <w:rsid w:val="006C656E"/>
    <w:rsid w:val="006C6590"/>
    <w:rsid w:val="006C6D03"/>
    <w:rsid w:val="006D0A21"/>
    <w:rsid w:val="006D1EE5"/>
    <w:rsid w:val="006D3D81"/>
    <w:rsid w:val="006E21C7"/>
    <w:rsid w:val="006E42B4"/>
    <w:rsid w:val="006E44A0"/>
    <w:rsid w:val="006E54BA"/>
    <w:rsid w:val="006F0BC8"/>
    <w:rsid w:val="006F5EB7"/>
    <w:rsid w:val="006F6C6E"/>
    <w:rsid w:val="006F7F36"/>
    <w:rsid w:val="00701428"/>
    <w:rsid w:val="00703897"/>
    <w:rsid w:val="00713E34"/>
    <w:rsid w:val="00716A53"/>
    <w:rsid w:val="00720E02"/>
    <w:rsid w:val="00722688"/>
    <w:rsid w:val="0072423B"/>
    <w:rsid w:val="00725528"/>
    <w:rsid w:val="00725BE0"/>
    <w:rsid w:val="00731C9E"/>
    <w:rsid w:val="007379FD"/>
    <w:rsid w:val="007421B0"/>
    <w:rsid w:val="00743008"/>
    <w:rsid w:val="00745A5D"/>
    <w:rsid w:val="00746DF4"/>
    <w:rsid w:val="007612BB"/>
    <w:rsid w:val="00761538"/>
    <w:rsid w:val="00761AB4"/>
    <w:rsid w:val="00761B06"/>
    <w:rsid w:val="0077380C"/>
    <w:rsid w:val="0078066E"/>
    <w:rsid w:val="007829FA"/>
    <w:rsid w:val="007830AA"/>
    <w:rsid w:val="007876E5"/>
    <w:rsid w:val="00794E80"/>
    <w:rsid w:val="007964BE"/>
    <w:rsid w:val="007A07A0"/>
    <w:rsid w:val="007A3011"/>
    <w:rsid w:val="007A74ED"/>
    <w:rsid w:val="007B2733"/>
    <w:rsid w:val="007B2BA1"/>
    <w:rsid w:val="007B383D"/>
    <w:rsid w:val="007B53A0"/>
    <w:rsid w:val="007C0DF6"/>
    <w:rsid w:val="007C2905"/>
    <w:rsid w:val="007C5BF9"/>
    <w:rsid w:val="007C75DE"/>
    <w:rsid w:val="007E6F9D"/>
    <w:rsid w:val="007E734A"/>
    <w:rsid w:val="007F5193"/>
    <w:rsid w:val="007F55F4"/>
    <w:rsid w:val="00802882"/>
    <w:rsid w:val="00802F8E"/>
    <w:rsid w:val="008032AF"/>
    <w:rsid w:val="00814AA0"/>
    <w:rsid w:val="00814D11"/>
    <w:rsid w:val="00814D43"/>
    <w:rsid w:val="008162DD"/>
    <w:rsid w:val="008217F1"/>
    <w:rsid w:val="008253FC"/>
    <w:rsid w:val="00826508"/>
    <w:rsid w:val="0083042A"/>
    <w:rsid w:val="0083129B"/>
    <w:rsid w:val="008336D3"/>
    <w:rsid w:val="008338A2"/>
    <w:rsid w:val="008368A0"/>
    <w:rsid w:val="00850374"/>
    <w:rsid w:val="008504FD"/>
    <w:rsid w:val="008510B8"/>
    <w:rsid w:val="00856EF5"/>
    <w:rsid w:val="008576E2"/>
    <w:rsid w:val="00857B3B"/>
    <w:rsid w:val="00863BA0"/>
    <w:rsid w:val="00864176"/>
    <w:rsid w:val="0086528F"/>
    <w:rsid w:val="0086736E"/>
    <w:rsid w:val="00875F24"/>
    <w:rsid w:val="00883EF7"/>
    <w:rsid w:val="00884D80"/>
    <w:rsid w:val="00890268"/>
    <w:rsid w:val="0089412C"/>
    <w:rsid w:val="008A0822"/>
    <w:rsid w:val="008A0EDA"/>
    <w:rsid w:val="008A7325"/>
    <w:rsid w:val="008B0102"/>
    <w:rsid w:val="008B13A4"/>
    <w:rsid w:val="008C4D13"/>
    <w:rsid w:val="008D5C39"/>
    <w:rsid w:val="008D74D3"/>
    <w:rsid w:val="008E213D"/>
    <w:rsid w:val="008E2839"/>
    <w:rsid w:val="008E3295"/>
    <w:rsid w:val="008E51C7"/>
    <w:rsid w:val="008F0293"/>
    <w:rsid w:val="008F2FAC"/>
    <w:rsid w:val="008F638E"/>
    <w:rsid w:val="008F7816"/>
    <w:rsid w:val="00901A5A"/>
    <w:rsid w:val="00904E4C"/>
    <w:rsid w:val="00913F77"/>
    <w:rsid w:val="00915822"/>
    <w:rsid w:val="00927172"/>
    <w:rsid w:val="00932CDC"/>
    <w:rsid w:val="009334F1"/>
    <w:rsid w:val="00933B7D"/>
    <w:rsid w:val="00940B02"/>
    <w:rsid w:val="00941A8A"/>
    <w:rsid w:val="0094796A"/>
    <w:rsid w:val="00950313"/>
    <w:rsid w:val="0096239E"/>
    <w:rsid w:val="00962FD1"/>
    <w:rsid w:val="0097097A"/>
    <w:rsid w:val="00973C7F"/>
    <w:rsid w:val="00981A83"/>
    <w:rsid w:val="0098201B"/>
    <w:rsid w:val="009A4E4D"/>
    <w:rsid w:val="009A7656"/>
    <w:rsid w:val="009B4781"/>
    <w:rsid w:val="009B613B"/>
    <w:rsid w:val="009B6A3D"/>
    <w:rsid w:val="009C0B4C"/>
    <w:rsid w:val="009C28B5"/>
    <w:rsid w:val="009D0AEF"/>
    <w:rsid w:val="009D64C5"/>
    <w:rsid w:val="009E2493"/>
    <w:rsid w:val="009E4855"/>
    <w:rsid w:val="009E5B65"/>
    <w:rsid w:val="009E5B73"/>
    <w:rsid w:val="009E69A2"/>
    <w:rsid w:val="009E70D9"/>
    <w:rsid w:val="009E7CD9"/>
    <w:rsid w:val="009F0D1F"/>
    <w:rsid w:val="009F50C1"/>
    <w:rsid w:val="00A00BDE"/>
    <w:rsid w:val="00A014F9"/>
    <w:rsid w:val="00A027D4"/>
    <w:rsid w:val="00A04021"/>
    <w:rsid w:val="00A0476B"/>
    <w:rsid w:val="00A15CA8"/>
    <w:rsid w:val="00A222AD"/>
    <w:rsid w:val="00A30AAB"/>
    <w:rsid w:val="00A35EAC"/>
    <w:rsid w:val="00A42A4E"/>
    <w:rsid w:val="00A45AB3"/>
    <w:rsid w:val="00A5136F"/>
    <w:rsid w:val="00A5363C"/>
    <w:rsid w:val="00A55E28"/>
    <w:rsid w:val="00A6295C"/>
    <w:rsid w:val="00A7140E"/>
    <w:rsid w:val="00A71466"/>
    <w:rsid w:val="00A7568E"/>
    <w:rsid w:val="00A82588"/>
    <w:rsid w:val="00A82933"/>
    <w:rsid w:val="00A82D1A"/>
    <w:rsid w:val="00A835D3"/>
    <w:rsid w:val="00A94A7D"/>
    <w:rsid w:val="00A94EC9"/>
    <w:rsid w:val="00A9586D"/>
    <w:rsid w:val="00A959C3"/>
    <w:rsid w:val="00A96D6C"/>
    <w:rsid w:val="00AA025B"/>
    <w:rsid w:val="00AA4BE5"/>
    <w:rsid w:val="00AA6932"/>
    <w:rsid w:val="00AB17E4"/>
    <w:rsid w:val="00AC48F2"/>
    <w:rsid w:val="00AC7927"/>
    <w:rsid w:val="00AD0424"/>
    <w:rsid w:val="00AD445F"/>
    <w:rsid w:val="00AE2729"/>
    <w:rsid w:val="00AE69EF"/>
    <w:rsid w:val="00AF03A9"/>
    <w:rsid w:val="00AF0C39"/>
    <w:rsid w:val="00AF263B"/>
    <w:rsid w:val="00AF5913"/>
    <w:rsid w:val="00B03632"/>
    <w:rsid w:val="00B10CAE"/>
    <w:rsid w:val="00B11FA1"/>
    <w:rsid w:val="00B131DC"/>
    <w:rsid w:val="00B22523"/>
    <w:rsid w:val="00B26721"/>
    <w:rsid w:val="00B356DF"/>
    <w:rsid w:val="00B40B2E"/>
    <w:rsid w:val="00B41133"/>
    <w:rsid w:val="00B4229C"/>
    <w:rsid w:val="00B45E75"/>
    <w:rsid w:val="00B521E6"/>
    <w:rsid w:val="00B53551"/>
    <w:rsid w:val="00B61C3B"/>
    <w:rsid w:val="00B62A98"/>
    <w:rsid w:val="00B65184"/>
    <w:rsid w:val="00B65668"/>
    <w:rsid w:val="00B67424"/>
    <w:rsid w:val="00B71274"/>
    <w:rsid w:val="00B738F9"/>
    <w:rsid w:val="00B75C7C"/>
    <w:rsid w:val="00B80B30"/>
    <w:rsid w:val="00B80CF5"/>
    <w:rsid w:val="00B80D35"/>
    <w:rsid w:val="00B83633"/>
    <w:rsid w:val="00B83D1D"/>
    <w:rsid w:val="00B83D4B"/>
    <w:rsid w:val="00B84D01"/>
    <w:rsid w:val="00B85A71"/>
    <w:rsid w:val="00BA031D"/>
    <w:rsid w:val="00BB258C"/>
    <w:rsid w:val="00BB4D1F"/>
    <w:rsid w:val="00BB526F"/>
    <w:rsid w:val="00BB5521"/>
    <w:rsid w:val="00BB5CF7"/>
    <w:rsid w:val="00BB6125"/>
    <w:rsid w:val="00BD0031"/>
    <w:rsid w:val="00BD1DA4"/>
    <w:rsid w:val="00BD7259"/>
    <w:rsid w:val="00BE59A7"/>
    <w:rsid w:val="00BE5CE6"/>
    <w:rsid w:val="00BE5E1E"/>
    <w:rsid w:val="00BF34E6"/>
    <w:rsid w:val="00BF3707"/>
    <w:rsid w:val="00C00008"/>
    <w:rsid w:val="00C00D89"/>
    <w:rsid w:val="00C022E1"/>
    <w:rsid w:val="00C074A0"/>
    <w:rsid w:val="00C07776"/>
    <w:rsid w:val="00C1059D"/>
    <w:rsid w:val="00C12D9E"/>
    <w:rsid w:val="00C153DB"/>
    <w:rsid w:val="00C20A0B"/>
    <w:rsid w:val="00C25777"/>
    <w:rsid w:val="00C33015"/>
    <w:rsid w:val="00C35C90"/>
    <w:rsid w:val="00C365F8"/>
    <w:rsid w:val="00C3735D"/>
    <w:rsid w:val="00C41542"/>
    <w:rsid w:val="00C42C53"/>
    <w:rsid w:val="00C46209"/>
    <w:rsid w:val="00C47566"/>
    <w:rsid w:val="00C475EF"/>
    <w:rsid w:val="00C51823"/>
    <w:rsid w:val="00C51CC3"/>
    <w:rsid w:val="00C51F7C"/>
    <w:rsid w:val="00C553C6"/>
    <w:rsid w:val="00C57258"/>
    <w:rsid w:val="00C6410A"/>
    <w:rsid w:val="00C65542"/>
    <w:rsid w:val="00C6614C"/>
    <w:rsid w:val="00C73004"/>
    <w:rsid w:val="00C74DD9"/>
    <w:rsid w:val="00C80267"/>
    <w:rsid w:val="00C85C81"/>
    <w:rsid w:val="00C86BFB"/>
    <w:rsid w:val="00C91D2E"/>
    <w:rsid w:val="00C94E1C"/>
    <w:rsid w:val="00C95B88"/>
    <w:rsid w:val="00C964CB"/>
    <w:rsid w:val="00CA1625"/>
    <w:rsid w:val="00CA5085"/>
    <w:rsid w:val="00CA5848"/>
    <w:rsid w:val="00CB4F64"/>
    <w:rsid w:val="00CB7639"/>
    <w:rsid w:val="00CC08A5"/>
    <w:rsid w:val="00CC21DA"/>
    <w:rsid w:val="00CC2979"/>
    <w:rsid w:val="00CC473A"/>
    <w:rsid w:val="00CC6D49"/>
    <w:rsid w:val="00CD5624"/>
    <w:rsid w:val="00CE4E35"/>
    <w:rsid w:val="00CE54B7"/>
    <w:rsid w:val="00CE6436"/>
    <w:rsid w:val="00D06EC5"/>
    <w:rsid w:val="00D15324"/>
    <w:rsid w:val="00D1675B"/>
    <w:rsid w:val="00D30F32"/>
    <w:rsid w:val="00D31803"/>
    <w:rsid w:val="00D32DAB"/>
    <w:rsid w:val="00D37217"/>
    <w:rsid w:val="00D500C1"/>
    <w:rsid w:val="00D52871"/>
    <w:rsid w:val="00D52983"/>
    <w:rsid w:val="00D54C0B"/>
    <w:rsid w:val="00D55F46"/>
    <w:rsid w:val="00D60067"/>
    <w:rsid w:val="00D60D92"/>
    <w:rsid w:val="00D701BB"/>
    <w:rsid w:val="00D71433"/>
    <w:rsid w:val="00D71F97"/>
    <w:rsid w:val="00D75B09"/>
    <w:rsid w:val="00D80D2C"/>
    <w:rsid w:val="00D82BD1"/>
    <w:rsid w:val="00D870DD"/>
    <w:rsid w:val="00D91958"/>
    <w:rsid w:val="00D920AE"/>
    <w:rsid w:val="00DA10D7"/>
    <w:rsid w:val="00DA5C77"/>
    <w:rsid w:val="00DA5DEE"/>
    <w:rsid w:val="00DA7E61"/>
    <w:rsid w:val="00DB07B8"/>
    <w:rsid w:val="00DB2444"/>
    <w:rsid w:val="00DB4F73"/>
    <w:rsid w:val="00DB5726"/>
    <w:rsid w:val="00DC14B4"/>
    <w:rsid w:val="00DC4B55"/>
    <w:rsid w:val="00DC7D63"/>
    <w:rsid w:val="00DD063D"/>
    <w:rsid w:val="00DD1284"/>
    <w:rsid w:val="00DD1D3E"/>
    <w:rsid w:val="00DD415E"/>
    <w:rsid w:val="00DF73E9"/>
    <w:rsid w:val="00E030E2"/>
    <w:rsid w:val="00E131A8"/>
    <w:rsid w:val="00E16724"/>
    <w:rsid w:val="00E22677"/>
    <w:rsid w:val="00E228A7"/>
    <w:rsid w:val="00E23DCB"/>
    <w:rsid w:val="00E271FB"/>
    <w:rsid w:val="00E2738F"/>
    <w:rsid w:val="00E3180F"/>
    <w:rsid w:val="00E35C5F"/>
    <w:rsid w:val="00E37354"/>
    <w:rsid w:val="00E377C5"/>
    <w:rsid w:val="00E44061"/>
    <w:rsid w:val="00E45636"/>
    <w:rsid w:val="00E507EB"/>
    <w:rsid w:val="00E54D83"/>
    <w:rsid w:val="00E645AF"/>
    <w:rsid w:val="00E64B04"/>
    <w:rsid w:val="00E65AEF"/>
    <w:rsid w:val="00E71F95"/>
    <w:rsid w:val="00E737E6"/>
    <w:rsid w:val="00E7616F"/>
    <w:rsid w:val="00E76747"/>
    <w:rsid w:val="00E76C0D"/>
    <w:rsid w:val="00E816C8"/>
    <w:rsid w:val="00E818FD"/>
    <w:rsid w:val="00E92473"/>
    <w:rsid w:val="00E93105"/>
    <w:rsid w:val="00EB012D"/>
    <w:rsid w:val="00EB077E"/>
    <w:rsid w:val="00EC0F79"/>
    <w:rsid w:val="00EC1E73"/>
    <w:rsid w:val="00EC2159"/>
    <w:rsid w:val="00EC4C8E"/>
    <w:rsid w:val="00ED2C54"/>
    <w:rsid w:val="00ED3525"/>
    <w:rsid w:val="00ED6283"/>
    <w:rsid w:val="00ED6859"/>
    <w:rsid w:val="00EE1713"/>
    <w:rsid w:val="00EE1CD5"/>
    <w:rsid w:val="00EE31C6"/>
    <w:rsid w:val="00EE49C7"/>
    <w:rsid w:val="00EF1788"/>
    <w:rsid w:val="00EF31BA"/>
    <w:rsid w:val="00EF45AD"/>
    <w:rsid w:val="00F01743"/>
    <w:rsid w:val="00F01DA1"/>
    <w:rsid w:val="00F0310F"/>
    <w:rsid w:val="00F05E8C"/>
    <w:rsid w:val="00F06242"/>
    <w:rsid w:val="00F11DB8"/>
    <w:rsid w:val="00F223D7"/>
    <w:rsid w:val="00F22933"/>
    <w:rsid w:val="00F230CF"/>
    <w:rsid w:val="00F233AE"/>
    <w:rsid w:val="00F23A63"/>
    <w:rsid w:val="00F30621"/>
    <w:rsid w:val="00F335A9"/>
    <w:rsid w:val="00F33B29"/>
    <w:rsid w:val="00F34463"/>
    <w:rsid w:val="00F35EDA"/>
    <w:rsid w:val="00F40751"/>
    <w:rsid w:val="00F40B79"/>
    <w:rsid w:val="00F42BD1"/>
    <w:rsid w:val="00F42F29"/>
    <w:rsid w:val="00F4553D"/>
    <w:rsid w:val="00F543D8"/>
    <w:rsid w:val="00F55226"/>
    <w:rsid w:val="00F55250"/>
    <w:rsid w:val="00F57120"/>
    <w:rsid w:val="00F62C5F"/>
    <w:rsid w:val="00F643D8"/>
    <w:rsid w:val="00F70FCE"/>
    <w:rsid w:val="00F7103A"/>
    <w:rsid w:val="00F71203"/>
    <w:rsid w:val="00F73F6E"/>
    <w:rsid w:val="00F776C2"/>
    <w:rsid w:val="00F830A1"/>
    <w:rsid w:val="00F83A07"/>
    <w:rsid w:val="00F83B61"/>
    <w:rsid w:val="00F83C2E"/>
    <w:rsid w:val="00F845AF"/>
    <w:rsid w:val="00F9131E"/>
    <w:rsid w:val="00F93E65"/>
    <w:rsid w:val="00F941CF"/>
    <w:rsid w:val="00F95D18"/>
    <w:rsid w:val="00F97781"/>
    <w:rsid w:val="00FA4698"/>
    <w:rsid w:val="00FA74DE"/>
    <w:rsid w:val="00FA7648"/>
    <w:rsid w:val="00FB098A"/>
    <w:rsid w:val="00FB09D7"/>
    <w:rsid w:val="00FB3B88"/>
    <w:rsid w:val="00FB65F1"/>
    <w:rsid w:val="00FC0E65"/>
    <w:rsid w:val="00FC221D"/>
    <w:rsid w:val="00FC3013"/>
    <w:rsid w:val="00FE6122"/>
    <w:rsid w:val="00FE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EBD59"/>
  <w15:chartTrackingRefBased/>
  <w15:docId w15:val="{C04681DC-A367-9F48-9B1F-C1108A08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color w:val="000000" w:themeColor="text1"/>
        <w:sz w:val="24"/>
        <w:szCs w:val="24"/>
        <w:lang w:val="en-AU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DB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18B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218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18B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218B"/>
    <w:rPr>
      <w:rFonts w:eastAsiaTheme="majorEastAsia" w:cstheme="majorBidi"/>
      <w:b/>
      <w:sz w:val="32"/>
      <w:szCs w:val="32"/>
    </w:rPr>
  </w:style>
  <w:style w:type="table" w:customStyle="1" w:styleId="APAstyle">
    <w:name w:val="APA style"/>
    <w:basedOn w:val="TableNormal"/>
    <w:uiPriority w:val="99"/>
    <w:rsid w:val="005D697A"/>
    <w:pPr>
      <w:spacing w:line="240" w:lineRule="auto"/>
      <w:jc w:val="left"/>
    </w:pPr>
    <w:tblPr>
      <w:tblBorders>
        <w:top w:val="single" w:sz="8" w:space="0" w:color="000000" w:themeColor="text1"/>
        <w:bottom w:val="single" w:sz="8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563ADB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8</cp:revision>
  <dcterms:created xsi:type="dcterms:W3CDTF">2021-10-18T08:19:00Z</dcterms:created>
  <dcterms:modified xsi:type="dcterms:W3CDTF">2022-02-02T04:57:00Z</dcterms:modified>
</cp:coreProperties>
</file>